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754" w:rsidRPr="00330D09" w:rsidRDefault="00077484">
      <w:proofErr w:type="gramStart"/>
      <w:r>
        <w:t>S</w:t>
      </w:r>
      <w:r w:rsidR="002D01E0">
        <w:t xml:space="preserve">upplementary </w:t>
      </w:r>
      <w:r>
        <w:t>information</w:t>
      </w:r>
      <w:r w:rsidR="008A6754" w:rsidRPr="00330D09">
        <w:t>.</w:t>
      </w:r>
      <w:proofErr w:type="gramEnd"/>
      <w:r w:rsidR="008A6754" w:rsidRPr="00330D09">
        <w:t xml:space="preserve"> </w:t>
      </w:r>
      <w:proofErr w:type="gramStart"/>
      <w:r w:rsidR="002D01E0">
        <w:t xml:space="preserve">Comparison of the effects of birth date and disease burden at birth and </w:t>
      </w:r>
      <w:r w:rsidR="004C1536">
        <w:t xml:space="preserve">at </w:t>
      </w:r>
      <w:r w:rsidR="002D01E0">
        <w:t>age 11 (assessed on the basis of yearly infant mortality) on</w:t>
      </w:r>
      <w:r w:rsidR="008A6754" w:rsidRPr="00330D09">
        <w:t xml:space="preserve"> anthropometric parameters of </w:t>
      </w:r>
      <w:r w:rsidR="00992D1E">
        <w:t>adolescent girls</w:t>
      </w:r>
      <w:r w:rsidR="008A6754" w:rsidRPr="00330D09">
        <w:t xml:space="preserve"> in multiple </w:t>
      </w:r>
      <w:r w:rsidR="00981485" w:rsidRPr="00330D09">
        <w:t>regressions</w:t>
      </w:r>
      <w:r w:rsidR="008A6754" w:rsidRPr="00330D09">
        <w:t>.</w:t>
      </w:r>
      <w:proofErr w:type="gramEnd"/>
      <w:r w:rsidR="008A6754" w:rsidRPr="00330D09">
        <w:t xml:space="preserve"> N = 147</w:t>
      </w:r>
      <w:r w:rsidR="00981485" w:rsidRPr="00330D09">
        <w:t>5</w:t>
      </w:r>
      <w:r w:rsidR="008A6754" w:rsidRPr="00330D09">
        <w:t xml:space="preserve"> for all variables. F- and </w:t>
      </w:r>
      <w:r w:rsidR="002D01E0">
        <w:t>p</w:t>
      </w:r>
      <w:r w:rsidR="008A6754" w:rsidRPr="00330D09">
        <w:t xml:space="preserve">-values are given for </w:t>
      </w:r>
      <w:r w:rsidR="00164F7D">
        <w:t>all tested variables</w:t>
      </w:r>
      <w:r w:rsidR="008A6754" w:rsidRPr="00330D09">
        <w:t xml:space="preserve">, standardized regression coefficients (β) </w:t>
      </w:r>
      <w:r w:rsidR="002D01E0" w:rsidRPr="00330D09">
        <w:t>are</w:t>
      </w:r>
      <w:r w:rsidR="002D01E0">
        <w:t xml:space="preserve"> </w:t>
      </w:r>
      <w:r w:rsidR="00164F7D">
        <w:t>given for significant predictors only</w:t>
      </w:r>
      <w:r w:rsidR="008A6754" w:rsidRPr="00330D09">
        <w:t>.</w:t>
      </w:r>
      <w:r w:rsidR="00164F7D">
        <w:t xml:space="preserve"> Empty </w:t>
      </w:r>
      <w:r>
        <w:t xml:space="preserve">cells </w:t>
      </w:r>
      <w:r w:rsidR="002D01E0">
        <w:t>indicate</w:t>
      </w:r>
      <w:r w:rsidR="00164F7D">
        <w:t xml:space="preserve"> variables not tested in a particular model.</w:t>
      </w:r>
      <w:r w:rsidR="008A6754" w:rsidRPr="00330D09">
        <w:t xml:space="preserve"> </w:t>
      </w:r>
      <w:r w:rsidR="004327E6" w:rsidRPr="00330D09">
        <w:t>SEP: parental socioeconomic position, urban denotes urban vs rural origin.</w:t>
      </w:r>
      <w:r w:rsidR="002D01E0">
        <w:t xml:space="preserve"> mort0: infant mortality at year of birth, mort11: infant mortality in </w:t>
      </w:r>
      <w:r>
        <w:t xml:space="preserve">a </w:t>
      </w:r>
      <w:r w:rsidR="002D01E0">
        <w:t>year when the girls were 11 years old.</w:t>
      </w:r>
      <w:bookmarkStart w:id="0" w:name="_GoBack"/>
      <w:bookmarkEnd w:id="0"/>
    </w:p>
    <w:p w:rsidR="008A6754" w:rsidRPr="00330D09" w:rsidRDefault="008A6754"/>
    <w:tbl>
      <w:tblPr>
        <w:tblStyle w:val="LightGrid-Accent3"/>
        <w:tblW w:w="0" w:type="auto"/>
        <w:tblLook w:val="04A0" w:firstRow="1" w:lastRow="0" w:firstColumn="1" w:lastColumn="0" w:noHBand="0" w:noVBand="1"/>
      </w:tblPr>
      <w:tblGrid>
        <w:gridCol w:w="1125"/>
        <w:gridCol w:w="607"/>
        <w:gridCol w:w="1051"/>
        <w:gridCol w:w="1247"/>
        <w:gridCol w:w="607"/>
        <w:gridCol w:w="830"/>
        <w:gridCol w:w="1247"/>
        <w:gridCol w:w="607"/>
        <w:gridCol w:w="1051"/>
        <w:gridCol w:w="1247"/>
      </w:tblGrid>
      <w:tr w:rsidR="00164F7D" w:rsidRPr="00330D09" w:rsidTr="00330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6754" w:rsidRPr="00330D09" w:rsidRDefault="00330D09" w:rsidP="00522933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height</w:t>
            </w:r>
          </w:p>
        </w:tc>
        <w:tc>
          <w:tcPr>
            <w:tcW w:w="0" w:type="auto"/>
            <w:gridSpan w:val="3"/>
          </w:tcPr>
          <w:p w:rsidR="008A6754" w:rsidRPr="00330D09" w:rsidRDefault="00330D09" w:rsidP="008A67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0</w:t>
            </w:r>
          </w:p>
        </w:tc>
        <w:tc>
          <w:tcPr>
            <w:tcW w:w="0" w:type="auto"/>
            <w:gridSpan w:val="3"/>
          </w:tcPr>
          <w:p w:rsidR="008A6754" w:rsidRPr="00330D09" w:rsidRDefault="00330D09" w:rsidP="00832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11</w:t>
            </w:r>
          </w:p>
        </w:tc>
        <w:tc>
          <w:tcPr>
            <w:tcW w:w="0" w:type="auto"/>
            <w:gridSpan w:val="3"/>
          </w:tcPr>
          <w:p w:rsidR="008A6754" w:rsidRPr="00330D09" w:rsidRDefault="00330D09" w:rsidP="00522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</w:t>
            </w:r>
            <w:r w:rsidRPr="00330D09">
              <w:rPr>
                <w:rFonts w:asciiTheme="minorHAnsi" w:hAnsiTheme="minorHAnsi"/>
              </w:rPr>
              <w:t>odel without birth date</w:t>
            </w:r>
          </w:p>
        </w:tc>
      </w:tr>
      <w:tr w:rsidR="00164F7D" w:rsidRPr="00330D09" w:rsidTr="0033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6754" w:rsidRPr="00330D09" w:rsidRDefault="008A6754" w:rsidP="00522933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effect</w:t>
            </w:r>
          </w:p>
        </w:tc>
        <w:tc>
          <w:tcPr>
            <w:tcW w:w="0" w:type="auto"/>
          </w:tcPr>
          <w:p w:rsidR="008A6754" w:rsidRPr="00330D09" w:rsidRDefault="008A6754" w:rsidP="0024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8A6754" w:rsidRPr="00330D09" w:rsidRDefault="008A6754" w:rsidP="0024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8A6754" w:rsidRPr="00330D09" w:rsidRDefault="008A6754" w:rsidP="0024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8A6754" w:rsidRPr="00330D09" w:rsidRDefault="008A6754" w:rsidP="0024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8A6754" w:rsidRPr="00330D09" w:rsidRDefault="008A6754" w:rsidP="0024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8A6754" w:rsidRPr="00330D09" w:rsidRDefault="008A6754" w:rsidP="0024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8A6754" w:rsidRPr="00330D09" w:rsidRDefault="008A6754" w:rsidP="0024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8A6754" w:rsidRPr="00330D09" w:rsidRDefault="008A6754" w:rsidP="0024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8A6754" w:rsidRPr="00330D09" w:rsidRDefault="008A6754" w:rsidP="0024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</w:tr>
      <w:tr w:rsidR="00164F7D" w:rsidRPr="00330D09" w:rsidTr="00330D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4F7D" w:rsidRPr="00330D09" w:rsidRDefault="00164F7D" w:rsidP="00522933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siblings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</w:t>
            </w:r>
            <w:r w:rsidRPr="00330D09">
              <w:t>.</w:t>
            </w:r>
            <w:r>
              <w:t>3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</w:t>
            </w:r>
            <w:r>
              <w:t>07</w:t>
            </w:r>
          </w:p>
        </w:tc>
        <w:tc>
          <w:tcPr>
            <w:tcW w:w="0" w:type="auto"/>
          </w:tcPr>
          <w:p w:rsidR="00164F7D" w:rsidRPr="00330D09" w:rsidRDefault="00164F7D" w:rsidP="00633D9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7 (0.03)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</w:t>
            </w:r>
            <w:r w:rsidRPr="00330D09">
              <w:t>.</w:t>
            </w:r>
            <w:r>
              <w:t>3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</w:t>
            </w:r>
            <w:r>
              <w:t>07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7 (0.03)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</w:t>
            </w:r>
            <w:r w:rsidRPr="00330D09">
              <w:t>.</w:t>
            </w:r>
            <w:r>
              <w:t>1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</w:t>
            </w:r>
            <w:r>
              <w:t>07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7 (0.03)</w:t>
            </w:r>
          </w:p>
        </w:tc>
      </w:tr>
      <w:tr w:rsidR="00164F7D" w:rsidRPr="00330D09" w:rsidTr="0033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4F7D" w:rsidRPr="00330D09" w:rsidRDefault="00164F7D" w:rsidP="00522933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SEP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0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00</w:t>
            </w:r>
            <w:r>
              <w:t>06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10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Pr="00330D09">
              <w:t>.</w:t>
            </w:r>
            <w:r>
              <w:t>3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0</w:t>
            </w:r>
            <w:r>
              <w:t>07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10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0</w:t>
            </w:r>
            <w:r>
              <w:t>004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10</w:t>
            </w:r>
            <w:r w:rsidRPr="00330D09">
              <w:t xml:space="preserve"> (0.03)</w:t>
            </w:r>
          </w:p>
        </w:tc>
      </w:tr>
      <w:tr w:rsidR="00164F7D" w:rsidRPr="00330D09" w:rsidTr="00330D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4F7D" w:rsidRPr="00330D09" w:rsidRDefault="00164F7D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age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7</w:t>
            </w:r>
            <w:r w:rsidRPr="00330D09">
              <w:t>.</w:t>
            </w:r>
            <w:r>
              <w:t>8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000</w:t>
            </w:r>
            <w:r>
              <w:t>3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1</w:t>
            </w:r>
            <w:r>
              <w:t>1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164F7D" w:rsidRPr="00330D09" w:rsidRDefault="00164F7D" w:rsidP="005B25D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</w:t>
            </w:r>
            <w:r w:rsidRPr="00330D09">
              <w:t>.</w:t>
            </w:r>
            <w:r>
              <w:t>2</w:t>
            </w:r>
          </w:p>
        </w:tc>
        <w:tc>
          <w:tcPr>
            <w:tcW w:w="0" w:type="auto"/>
          </w:tcPr>
          <w:p w:rsidR="00164F7D" w:rsidRPr="00330D09" w:rsidRDefault="00164F7D" w:rsidP="005B25D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00</w:t>
            </w:r>
            <w:r>
              <w:t>2</w:t>
            </w:r>
          </w:p>
        </w:tc>
        <w:tc>
          <w:tcPr>
            <w:tcW w:w="0" w:type="auto"/>
          </w:tcPr>
          <w:p w:rsidR="00164F7D" w:rsidRPr="00330D09" w:rsidRDefault="00164F7D" w:rsidP="005B25D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1</w:t>
            </w:r>
            <w:r>
              <w:t>0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6</w:t>
            </w:r>
            <w:r w:rsidRPr="00330D09">
              <w:t>.</w:t>
            </w:r>
            <w:r>
              <w:t>2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00</w:t>
            </w:r>
            <w:r>
              <w:t>06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1</w:t>
            </w:r>
            <w:r>
              <w:t>1</w:t>
            </w:r>
            <w:r w:rsidRPr="00330D09">
              <w:t xml:space="preserve"> (0.03)</w:t>
            </w:r>
          </w:p>
        </w:tc>
      </w:tr>
      <w:tr w:rsidR="00164F7D" w:rsidRPr="00330D09" w:rsidTr="0033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4F7D" w:rsidRPr="00330D09" w:rsidRDefault="00164F7D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birth date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9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13 (0.03)</w:t>
            </w:r>
          </w:p>
        </w:tc>
        <w:tc>
          <w:tcPr>
            <w:tcW w:w="0" w:type="auto"/>
          </w:tcPr>
          <w:p w:rsidR="00164F7D" w:rsidRPr="00330D09" w:rsidRDefault="00164F7D" w:rsidP="005B2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3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4F7D" w:rsidRPr="00330D09" w:rsidTr="00330D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4F7D" w:rsidRPr="00330D09" w:rsidRDefault="00164F7D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rt0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3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256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164F7D" w:rsidRPr="00330D09" w:rsidRDefault="00164F7D" w:rsidP="005B25D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3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830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164F7D" w:rsidRPr="00330D09" w:rsidTr="0033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4F7D" w:rsidRPr="00330D09" w:rsidRDefault="00164F7D" w:rsidP="002E4369">
            <w:r>
              <w:rPr>
                <w:rFonts w:asciiTheme="minorHAnsi" w:hAnsiTheme="minorHAnsi"/>
              </w:rPr>
              <w:t>mort11</w:t>
            </w:r>
          </w:p>
        </w:tc>
        <w:tc>
          <w:tcPr>
            <w:tcW w:w="0" w:type="auto"/>
          </w:tcPr>
          <w:p w:rsidR="00164F7D" w:rsidRPr="00330D09" w:rsidRDefault="00164F7D" w:rsidP="008B6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164F7D" w:rsidRPr="00330D09" w:rsidRDefault="00164F7D" w:rsidP="005B2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0" w:type="auto"/>
          </w:tcPr>
          <w:p w:rsidR="00164F7D" w:rsidRPr="00330D09" w:rsidRDefault="00164F7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9 (0.09)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7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164F7D" w:rsidRPr="00330D09" w:rsidRDefault="00164F7D" w:rsidP="00164F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3 (0.03)</w:t>
            </w:r>
          </w:p>
        </w:tc>
      </w:tr>
    </w:tbl>
    <w:p w:rsidR="00E22CED" w:rsidRPr="00330D09" w:rsidRDefault="00E22CED" w:rsidP="00E22CED"/>
    <w:tbl>
      <w:tblPr>
        <w:tblStyle w:val="LightGrid-Accent3"/>
        <w:tblW w:w="0" w:type="auto"/>
        <w:tblLook w:val="04A0" w:firstRow="1" w:lastRow="0" w:firstColumn="1" w:lastColumn="0" w:noHBand="0" w:noVBand="1"/>
      </w:tblPr>
      <w:tblGrid>
        <w:gridCol w:w="1418"/>
        <w:gridCol w:w="607"/>
        <w:gridCol w:w="1051"/>
        <w:gridCol w:w="1247"/>
        <w:gridCol w:w="607"/>
        <w:gridCol w:w="1051"/>
        <w:gridCol w:w="1247"/>
        <w:gridCol w:w="607"/>
        <w:gridCol w:w="1051"/>
        <w:gridCol w:w="1247"/>
      </w:tblGrid>
      <w:tr w:rsidR="00935321" w:rsidRPr="00330D09" w:rsidTr="002E4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22CED" w:rsidRPr="00330D09" w:rsidRDefault="00D41729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</w:t>
            </w:r>
            <w:r w:rsidR="00E22CED">
              <w:rPr>
                <w:rFonts w:asciiTheme="minorHAnsi" w:hAnsiTheme="minorHAnsi"/>
              </w:rPr>
              <w:t>itting height</w:t>
            </w:r>
          </w:p>
        </w:tc>
        <w:tc>
          <w:tcPr>
            <w:tcW w:w="0" w:type="auto"/>
            <w:gridSpan w:val="3"/>
          </w:tcPr>
          <w:p w:rsidR="00E22CED" w:rsidRPr="00330D09" w:rsidRDefault="00E22CED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0</w:t>
            </w:r>
          </w:p>
        </w:tc>
        <w:tc>
          <w:tcPr>
            <w:tcW w:w="0" w:type="auto"/>
            <w:gridSpan w:val="3"/>
          </w:tcPr>
          <w:p w:rsidR="00E22CED" w:rsidRPr="00330D09" w:rsidRDefault="00E22CED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11</w:t>
            </w:r>
          </w:p>
        </w:tc>
        <w:tc>
          <w:tcPr>
            <w:tcW w:w="0" w:type="auto"/>
            <w:gridSpan w:val="3"/>
          </w:tcPr>
          <w:p w:rsidR="00E22CED" w:rsidRPr="00330D09" w:rsidRDefault="00E22CED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</w:t>
            </w:r>
            <w:r w:rsidRPr="00330D09">
              <w:rPr>
                <w:rFonts w:asciiTheme="minorHAnsi" w:hAnsiTheme="minorHAnsi"/>
              </w:rPr>
              <w:t>odel without birth date</w:t>
            </w:r>
          </w:p>
        </w:tc>
      </w:tr>
      <w:tr w:rsidR="00935321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22CED" w:rsidRPr="00330D09" w:rsidRDefault="00E22CED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effect</w:t>
            </w: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</w:tr>
      <w:tr w:rsidR="00935321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35321" w:rsidRPr="00330D09" w:rsidRDefault="00935321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siblings</w:t>
            </w:r>
          </w:p>
        </w:tc>
        <w:tc>
          <w:tcPr>
            <w:tcW w:w="0" w:type="auto"/>
          </w:tcPr>
          <w:p w:rsidR="00935321" w:rsidRPr="00330D09" w:rsidRDefault="00935321" w:rsidP="00E22CE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5</w:t>
            </w:r>
          </w:p>
        </w:tc>
        <w:tc>
          <w:tcPr>
            <w:tcW w:w="0" w:type="auto"/>
          </w:tcPr>
          <w:p w:rsidR="00935321" w:rsidRPr="00330D09" w:rsidRDefault="00935321" w:rsidP="00E22CE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</w:t>
            </w:r>
            <w:r>
              <w:t>35</w:t>
            </w:r>
          </w:p>
        </w:tc>
        <w:tc>
          <w:tcPr>
            <w:tcW w:w="0" w:type="auto"/>
          </w:tcPr>
          <w:p w:rsidR="00935321" w:rsidRPr="00330D09" w:rsidRDefault="00935321" w:rsidP="00E22CE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</w:t>
            </w:r>
            <w:r>
              <w:t>5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935321" w:rsidRPr="00330D09" w:rsidRDefault="00935321" w:rsidP="00D4172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2</w:t>
            </w:r>
          </w:p>
        </w:tc>
        <w:tc>
          <w:tcPr>
            <w:tcW w:w="0" w:type="auto"/>
          </w:tcPr>
          <w:p w:rsidR="00935321" w:rsidRPr="00330D09" w:rsidRDefault="00935321" w:rsidP="00D4172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</w:t>
            </w:r>
            <w:r>
              <w:t>41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</w:t>
            </w:r>
            <w:r>
              <w:t>5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935321" w:rsidRPr="00330D09" w:rsidRDefault="00935321" w:rsidP="0093532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2</w:t>
            </w:r>
          </w:p>
        </w:tc>
        <w:tc>
          <w:tcPr>
            <w:tcW w:w="0" w:type="auto"/>
          </w:tcPr>
          <w:p w:rsidR="00935321" w:rsidRPr="00330D09" w:rsidRDefault="00935321" w:rsidP="0093532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</w:t>
            </w:r>
            <w:r>
              <w:t>40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</w:t>
            </w:r>
            <w:r>
              <w:t>5</w:t>
            </w:r>
            <w:r w:rsidRPr="00330D09">
              <w:t xml:space="preserve"> (0.03)</w:t>
            </w:r>
          </w:p>
        </w:tc>
      </w:tr>
      <w:tr w:rsidR="00935321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35321" w:rsidRPr="00330D09" w:rsidRDefault="00935321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rban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</w:t>
            </w:r>
          </w:p>
        </w:tc>
        <w:tc>
          <w:tcPr>
            <w:tcW w:w="0" w:type="auto"/>
          </w:tcPr>
          <w:p w:rsidR="00935321" w:rsidRPr="00330D09" w:rsidRDefault="00935321" w:rsidP="00E22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00</w:t>
            </w:r>
            <w:r>
              <w:t>07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10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935321" w:rsidRPr="00330D09" w:rsidRDefault="00935321" w:rsidP="00D417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8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00</w:t>
            </w:r>
            <w:r>
              <w:t>04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10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935321" w:rsidRPr="00330D09" w:rsidRDefault="00935321" w:rsidP="00935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6</w:t>
            </w:r>
          </w:p>
        </w:tc>
        <w:tc>
          <w:tcPr>
            <w:tcW w:w="0" w:type="auto"/>
          </w:tcPr>
          <w:p w:rsidR="00935321" w:rsidRPr="00330D09" w:rsidRDefault="00935321" w:rsidP="00935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00</w:t>
            </w:r>
            <w:r>
              <w:t>02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10</w:t>
            </w:r>
            <w:r w:rsidRPr="00330D09">
              <w:t xml:space="preserve"> (0.03)</w:t>
            </w:r>
          </w:p>
        </w:tc>
      </w:tr>
      <w:tr w:rsidR="00935321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35321" w:rsidRPr="00330D09" w:rsidRDefault="00935321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age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0.3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935321" w:rsidRPr="00330D09" w:rsidRDefault="00935321" w:rsidP="00E22CE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1</w:t>
            </w:r>
            <w:r>
              <w:t>7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4.4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1</w:t>
            </w:r>
            <w:r>
              <w:t>7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935321" w:rsidRPr="00330D09" w:rsidRDefault="00935321" w:rsidP="0093532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6.3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935321" w:rsidRPr="00330D09" w:rsidRDefault="00935321" w:rsidP="0093532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1</w:t>
            </w:r>
            <w:r>
              <w:t>6</w:t>
            </w:r>
            <w:r w:rsidRPr="00330D09">
              <w:t xml:space="preserve"> (0.03)</w:t>
            </w:r>
          </w:p>
        </w:tc>
      </w:tr>
      <w:tr w:rsidR="00935321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35321" w:rsidRPr="00330D09" w:rsidRDefault="00935321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birth date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.0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935321" w:rsidRPr="00330D09" w:rsidRDefault="00935321" w:rsidP="00E22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20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0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5321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35321" w:rsidRPr="00330D09" w:rsidRDefault="00935321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rt0</w:t>
            </w:r>
          </w:p>
        </w:tc>
        <w:tc>
          <w:tcPr>
            <w:tcW w:w="0" w:type="auto"/>
          </w:tcPr>
          <w:p w:rsidR="00935321" w:rsidRPr="00330D09" w:rsidRDefault="00935321" w:rsidP="00E22CE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0" w:type="auto"/>
          </w:tcPr>
          <w:p w:rsidR="00935321" w:rsidRPr="00330D09" w:rsidRDefault="00935321" w:rsidP="00E22CE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075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0" w:type="auto"/>
          </w:tcPr>
          <w:p w:rsidR="00935321" w:rsidRPr="00330D09" w:rsidRDefault="00935321" w:rsidP="00F6055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678</w:t>
            </w:r>
          </w:p>
        </w:tc>
        <w:tc>
          <w:tcPr>
            <w:tcW w:w="0" w:type="auto"/>
          </w:tcPr>
          <w:p w:rsidR="00935321" w:rsidRPr="00330D09" w:rsidRDefault="00935321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2CED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22CED" w:rsidRPr="00330D09" w:rsidRDefault="00E22CED" w:rsidP="002E4369">
            <w:r>
              <w:rPr>
                <w:rFonts w:asciiTheme="minorHAnsi" w:hAnsiTheme="minorHAnsi"/>
              </w:rPr>
              <w:t>mort11</w:t>
            </w: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E22CED" w:rsidRPr="00330D09" w:rsidRDefault="00D41729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</w:t>
            </w:r>
          </w:p>
        </w:tc>
        <w:tc>
          <w:tcPr>
            <w:tcW w:w="0" w:type="auto"/>
          </w:tcPr>
          <w:p w:rsidR="00E22CED" w:rsidRPr="00330D09" w:rsidRDefault="00E22CED" w:rsidP="00D417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D41729">
              <w:t>13</w:t>
            </w:r>
          </w:p>
        </w:tc>
        <w:tc>
          <w:tcPr>
            <w:tcW w:w="0" w:type="auto"/>
          </w:tcPr>
          <w:p w:rsidR="00E22CED" w:rsidRPr="00330D09" w:rsidRDefault="00E22CED" w:rsidP="00D417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</w:t>
            </w:r>
            <w:r w:rsidR="00D41729">
              <w:t>23</w:t>
            </w:r>
            <w:r>
              <w:t xml:space="preserve"> (0.09)</w:t>
            </w:r>
          </w:p>
        </w:tc>
        <w:tc>
          <w:tcPr>
            <w:tcW w:w="0" w:type="auto"/>
          </w:tcPr>
          <w:p w:rsidR="00E22CED" w:rsidRPr="00330D09" w:rsidRDefault="00935321" w:rsidP="00935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  <w:r w:rsidR="00E22CED">
              <w:t>.</w:t>
            </w:r>
            <w:r>
              <w:t>3</w:t>
            </w:r>
          </w:p>
        </w:tc>
        <w:tc>
          <w:tcPr>
            <w:tcW w:w="0" w:type="auto"/>
          </w:tcPr>
          <w:p w:rsidR="00E22CED" w:rsidRPr="00330D09" w:rsidRDefault="00E22CE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E22CED" w:rsidRPr="00330D09" w:rsidRDefault="00E22CED" w:rsidP="00935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</w:t>
            </w:r>
            <w:r w:rsidR="00935321">
              <w:t>20</w:t>
            </w:r>
            <w:r>
              <w:t xml:space="preserve"> (0.03)</w:t>
            </w:r>
          </w:p>
        </w:tc>
      </w:tr>
    </w:tbl>
    <w:p w:rsidR="00AE6B24" w:rsidRPr="00330D09" w:rsidRDefault="00AE6B24" w:rsidP="00AE6B24"/>
    <w:tbl>
      <w:tblPr>
        <w:tblStyle w:val="LightGrid-Accent3"/>
        <w:tblW w:w="0" w:type="auto"/>
        <w:tblLook w:val="04A0" w:firstRow="1" w:lastRow="0" w:firstColumn="1" w:lastColumn="0" w:noHBand="0" w:noVBand="1"/>
      </w:tblPr>
      <w:tblGrid>
        <w:gridCol w:w="1125"/>
        <w:gridCol w:w="495"/>
        <w:gridCol w:w="718"/>
        <w:gridCol w:w="1247"/>
        <w:gridCol w:w="495"/>
        <w:gridCol w:w="718"/>
        <w:gridCol w:w="1247"/>
        <w:gridCol w:w="509"/>
        <w:gridCol w:w="738"/>
        <w:gridCol w:w="1282"/>
      </w:tblGrid>
      <w:tr w:rsidR="00AE6B24" w:rsidRPr="00330D09" w:rsidTr="002E4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6B24" w:rsidRPr="00330D09" w:rsidRDefault="00AE6B24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eg length</w:t>
            </w:r>
          </w:p>
        </w:tc>
        <w:tc>
          <w:tcPr>
            <w:tcW w:w="0" w:type="auto"/>
            <w:gridSpan w:val="3"/>
          </w:tcPr>
          <w:p w:rsidR="00AE6B24" w:rsidRPr="00330D09" w:rsidRDefault="00AE6B24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0</w:t>
            </w:r>
          </w:p>
        </w:tc>
        <w:tc>
          <w:tcPr>
            <w:tcW w:w="0" w:type="auto"/>
            <w:gridSpan w:val="3"/>
          </w:tcPr>
          <w:p w:rsidR="00AE6B24" w:rsidRPr="00330D09" w:rsidRDefault="00AE6B24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11</w:t>
            </w:r>
          </w:p>
        </w:tc>
        <w:tc>
          <w:tcPr>
            <w:tcW w:w="0" w:type="auto"/>
            <w:gridSpan w:val="3"/>
          </w:tcPr>
          <w:p w:rsidR="00AE6B24" w:rsidRPr="00330D09" w:rsidRDefault="00AE6B24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</w:t>
            </w:r>
            <w:r w:rsidRPr="00330D09">
              <w:rPr>
                <w:rFonts w:asciiTheme="minorHAnsi" w:hAnsiTheme="minorHAnsi"/>
              </w:rPr>
              <w:t>odel without birth date</w:t>
            </w:r>
          </w:p>
        </w:tc>
      </w:tr>
      <w:tr w:rsidR="00AE6B24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6B24" w:rsidRPr="00330D09" w:rsidRDefault="00AE6B24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effect</w:t>
            </w:r>
          </w:p>
        </w:tc>
        <w:tc>
          <w:tcPr>
            <w:tcW w:w="0" w:type="auto"/>
          </w:tcPr>
          <w:p w:rsidR="00AE6B24" w:rsidRPr="00330D09" w:rsidRDefault="00AE6B24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AE6B24" w:rsidRPr="00330D09" w:rsidRDefault="00AE6B24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AE6B24" w:rsidRPr="00330D09" w:rsidRDefault="00AE6B24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AE6B24" w:rsidRPr="00330D09" w:rsidRDefault="00AE6B24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AE6B24" w:rsidRPr="00330D09" w:rsidRDefault="00AE6B24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AE6B24" w:rsidRPr="00330D09" w:rsidRDefault="00AE6B24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AE6B24" w:rsidRPr="00330D09" w:rsidRDefault="00AE6B24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AE6B24" w:rsidRPr="00330D09" w:rsidRDefault="00AE6B24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AE6B24" w:rsidRPr="00330D09" w:rsidRDefault="00AE6B24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</w:tr>
      <w:tr w:rsidR="002F0BF7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F0BF7" w:rsidRPr="00330D09" w:rsidRDefault="002F0BF7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siblings</w:t>
            </w:r>
          </w:p>
        </w:tc>
        <w:tc>
          <w:tcPr>
            <w:tcW w:w="0" w:type="auto"/>
          </w:tcPr>
          <w:p w:rsidR="002F0BF7" w:rsidRPr="00330D09" w:rsidRDefault="002F0BF7" w:rsidP="00607C8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2</w:t>
            </w:r>
          </w:p>
        </w:tc>
        <w:tc>
          <w:tcPr>
            <w:tcW w:w="0" w:type="auto"/>
          </w:tcPr>
          <w:p w:rsidR="002F0BF7" w:rsidRPr="00330D09" w:rsidRDefault="002F0BF7" w:rsidP="00607C8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</w:t>
            </w:r>
            <w:r>
              <w:t>40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</w:t>
            </w:r>
            <w:r>
              <w:t>5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2</w:t>
            </w:r>
          </w:p>
        </w:tc>
        <w:tc>
          <w:tcPr>
            <w:tcW w:w="0" w:type="auto"/>
          </w:tcPr>
          <w:p w:rsidR="002F0BF7" w:rsidRPr="00330D09" w:rsidRDefault="002F0BF7" w:rsidP="00F6055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</w:t>
            </w:r>
            <w:r>
              <w:t>39</w:t>
            </w:r>
          </w:p>
        </w:tc>
        <w:tc>
          <w:tcPr>
            <w:tcW w:w="0" w:type="auto"/>
          </w:tcPr>
          <w:p w:rsidR="002F0BF7" w:rsidRPr="00330D09" w:rsidRDefault="002F0BF7" w:rsidP="00F6055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</w:t>
            </w:r>
            <w:r>
              <w:t>6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2F0BF7" w:rsidRPr="00330D09" w:rsidRDefault="002F0BF7" w:rsidP="002F0BF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1</w:t>
            </w:r>
          </w:p>
        </w:tc>
        <w:tc>
          <w:tcPr>
            <w:tcW w:w="0" w:type="auto"/>
          </w:tcPr>
          <w:p w:rsidR="002F0BF7" w:rsidRPr="00330D09" w:rsidRDefault="002F0BF7" w:rsidP="002F0BF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</w:t>
            </w:r>
            <w:r>
              <w:t>44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</w:t>
            </w:r>
            <w:r>
              <w:t>6</w:t>
            </w:r>
            <w:r w:rsidRPr="00330D09">
              <w:t xml:space="preserve"> (0.03)</w:t>
            </w:r>
          </w:p>
        </w:tc>
      </w:tr>
      <w:tr w:rsidR="002F0BF7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F0BF7" w:rsidRPr="00330D09" w:rsidRDefault="002F0BF7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P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</w:t>
            </w:r>
          </w:p>
        </w:tc>
        <w:tc>
          <w:tcPr>
            <w:tcW w:w="0" w:type="auto"/>
          </w:tcPr>
          <w:p w:rsidR="002F0BF7" w:rsidRPr="00330D09" w:rsidRDefault="002F0BF7" w:rsidP="00607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00</w:t>
            </w:r>
            <w:r>
              <w:t>5</w:t>
            </w:r>
          </w:p>
        </w:tc>
        <w:tc>
          <w:tcPr>
            <w:tcW w:w="0" w:type="auto"/>
          </w:tcPr>
          <w:p w:rsidR="002F0BF7" w:rsidRPr="00330D09" w:rsidRDefault="002F0BF7" w:rsidP="00607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08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1</w:t>
            </w:r>
          </w:p>
        </w:tc>
        <w:tc>
          <w:tcPr>
            <w:tcW w:w="0" w:type="auto"/>
          </w:tcPr>
          <w:p w:rsidR="002F0BF7" w:rsidRPr="00330D09" w:rsidRDefault="002F0BF7" w:rsidP="00F605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00</w:t>
            </w:r>
            <w:r>
              <w:t>3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08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6</w:t>
            </w:r>
          </w:p>
        </w:tc>
        <w:tc>
          <w:tcPr>
            <w:tcW w:w="0" w:type="auto"/>
          </w:tcPr>
          <w:p w:rsidR="002F0BF7" w:rsidRPr="00330D09" w:rsidRDefault="002F0BF7" w:rsidP="002F0B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00</w:t>
            </w:r>
            <w:r>
              <w:t>6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08</w:t>
            </w:r>
            <w:r w:rsidRPr="00330D09">
              <w:t xml:space="preserve"> (0.03)</w:t>
            </w:r>
          </w:p>
        </w:tc>
      </w:tr>
      <w:tr w:rsidR="002F0BF7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F0BF7" w:rsidRPr="00330D09" w:rsidRDefault="002F0BF7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birth date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521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.0</w:t>
            </w:r>
          </w:p>
        </w:tc>
        <w:tc>
          <w:tcPr>
            <w:tcW w:w="0" w:type="auto"/>
          </w:tcPr>
          <w:p w:rsidR="002F0BF7" w:rsidRPr="00330D09" w:rsidRDefault="002F0BF7" w:rsidP="00F6055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148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2F0BF7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F0BF7" w:rsidRPr="00330D09" w:rsidRDefault="002F0BF7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rt0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0" w:type="auto"/>
          </w:tcPr>
          <w:p w:rsidR="002F0BF7" w:rsidRPr="00330D09" w:rsidRDefault="002F0BF7" w:rsidP="00607C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0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0" w:type="auto"/>
          </w:tcPr>
          <w:p w:rsidR="002F0BF7" w:rsidRPr="00330D09" w:rsidRDefault="002F0BF7" w:rsidP="002F0B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0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0BF7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F0BF7" w:rsidRPr="00330D09" w:rsidRDefault="002F0BF7" w:rsidP="002E4369">
            <w:r>
              <w:rPr>
                <w:rFonts w:asciiTheme="minorHAnsi" w:hAnsiTheme="minorHAnsi"/>
              </w:rPr>
              <w:t>mort11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.9</w:t>
            </w:r>
          </w:p>
        </w:tc>
        <w:tc>
          <w:tcPr>
            <w:tcW w:w="0" w:type="auto"/>
          </w:tcPr>
          <w:p w:rsidR="002F0BF7" w:rsidRPr="00330D09" w:rsidRDefault="002F0BF7" w:rsidP="00F6055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090</w:t>
            </w:r>
          </w:p>
        </w:tc>
        <w:tc>
          <w:tcPr>
            <w:tcW w:w="0" w:type="auto"/>
          </w:tcPr>
          <w:p w:rsidR="002F0BF7" w:rsidRPr="00330D09" w:rsidRDefault="002F0BF7" w:rsidP="00F6055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0" w:type="auto"/>
          </w:tcPr>
          <w:p w:rsidR="002F0BF7" w:rsidRPr="00330D09" w:rsidRDefault="002F0BF7" w:rsidP="002F0BF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311</w:t>
            </w:r>
          </w:p>
        </w:tc>
        <w:tc>
          <w:tcPr>
            <w:tcW w:w="0" w:type="auto"/>
          </w:tcPr>
          <w:p w:rsidR="002F0BF7" w:rsidRPr="00330D09" w:rsidRDefault="002F0BF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</w:tbl>
    <w:p w:rsidR="000137F3" w:rsidRPr="00330D09" w:rsidRDefault="000137F3" w:rsidP="000137F3"/>
    <w:tbl>
      <w:tblPr>
        <w:tblStyle w:val="LightGrid-Accent3"/>
        <w:tblW w:w="0" w:type="auto"/>
        <w:tblLook w:val="04A0" w:firstRow="1" w:lastRow="0" w:firstColumn="1" w:lastColumn="0" w:noHBand="0" w:noVBand="1"/>
      </w:tblPr>
      <w:tblGrid>
        <w:gridCol w:w="1564"/>
        <w:gridCol w:w="607"/>
        <w:gridCol w:w="1051"/>
        <w:gridCol w:w="1180"/>
        <w:gridCol w:w="495"/>
        <w:gridCol w:w="718"/>
        <w:gridCol w:w="1247"/>
        <w:gridCol w:w="607"/>
        <w:gridCol w:w="1051"/>
        <w:gridCol w:w="1247"/>
      </w:tblGrid>
      <w:tr w:rsidR="000137F3" w:rsidRPr="00330D09" w:rsidTr="002E4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37F3" w:rsidRPr="00330D09" w:rsidRDefault="000137F3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ranial volume</w:t>
            </w:r>
          </w:p>
        </w:tc>
        <w:tc>
          <w:tcPr>
            <w:tcW w:w="0" w:type="auto"/>
            <w:gridSpan w:val="3"/>
          </w:tcPr>
          <w:p w:rsidR="000137F3" w:rsidRPr="00330D09" w:rsidRDefault="000137F3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0</w:t>
            </w:r>
          </w:p>
        </w:tc>
        <w:tc>
          <w:tcPr>
            <w:tcW w:w="0" w:type="auto"/>
            <w:gridSpan w:val="3"/>
          </w:tcPr>
          <w:p w:rsidR="000137F3" w:rsidRPr="00330D09" w:rsidRDefault="000137F3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11</w:t>
            </w:r>
          </w:p>
        </w:tc>
        <w:tc>
          <w:tcPr>
            <w:tcW w:w="0" w:type="auto"/>
            <w:gridSpan w:val="3"/>
          </w:tcPr>
          <w:p w:rsidR="000137F3" w:rsidRPr="00330D09" w:rsidRDefault="000137F3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</w:t>
            </w:r>
            <w:r w:rsidRPr="00330D09">
              <w:rPr>
                <w:rFonts w:asciiTheme="minorHAnsi" w:hAnsiTheme="minorHAnsi"/>
              </w:rPr>
              <w:t>odel without birth date</w:t>
            </w:r>
          </w:p>
        </w:tc>
      </w:tr>
      <w:tr w:rsidR="000137F3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37F3" w:rsidRPr="00330D09" w:rsidRDefault="000137F3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effect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</w:tr>
      <w:tr w:rsidR="000137F3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37F3" w:rsidRPr="00330D09" w:rsidRDefault="000137F3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ge</w:t>
            </w:r>
          </w:p>
        </w:tc>
        <w:tc>
          <w:tcPr>
            <w:tcW w:w="0" w:type="auto"/>
          </w:tcPr>
          <w:p w:rsidR="000137F3" w:rsidRPr="00330D09" w:rsidRDefault="000137F3" w:rsidP="000137F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2.2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</w:t>
            </w:r>
            <w:r>
              <w:t>0</w:t>
            </w:r>
            <w:r w:rsidRPr="00330D09">
              <w:t>00</w:t>
            </w:r>
            <w:r>
              <w:t>5</w:t>
            </w:r>
          </w:p>
        </w:tc>
        <w:tc>
          <w:tcPr>
            <w:tcW w:w="0" w:type="auto"/>
          </w:tcPr>
          <w:p w:rsidR="000137F3" w:rsidRPr="00330D09" w:rsidRDefault="000137F3" w:rsidP="000137F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</w:t>
            </w:r>
            <w:r>
              <w:t>09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0137F3" w:rsidRPr="00330D09" w:rsidRDefault="000137F3" w:rsidP="000137F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.4</w:t>
            </w:r>
          </w:p>
        </w:tc>
        <w:tc>
          <w:tcPr>
            <w:tcW w:w="0" w:type="auto"/>
          </w:tcPr>
          <w:p w:rsidR="000137F3" w:rsidRPr="00330D09" w:rsidRDefault="000137F3" w:rsidP="000137F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</w:t>
            </w:r>
            <w:r>
              <w:t>0</w:t>
            </w:r>
            <w:r w:rsidRPr="00330D09">
              <w:t>0</w:t>
            </w:r>
            <w:r>
              <w:t>4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</w:t>
            </w:r>
            <w:r>
              <w:t>09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0137F3" w:rsidRPr="00330D09" w:rsidRDefault="007815F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.1</w:t>
            </w:r>
          </w:p>
        </w:tc>
        <w:tc>
          <w:tcPr>
            <w:tcW w:w="0" w:type="auto"/>
          </w:tcPr>
          <w:p w:rsidR="000137F3" w:rsidRPr="00330D09" w:rsidRDefault="000137F3" w:rsidP="007815F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00</w:t>
            </w:r>
            <w:r w:rsidR="007815FE">
              <w:t>1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</w:t>
            </w:r>
            <w:r>
              <w:t>08</w:t>
            </w:r>
            <w:r w:rsidRPr="00330D09">
              <w:t xml:space="preserve"> (0.03)</w:t>
            </w:r>
          </w:p>
        </w:tc>
      </w:tr>
      <w:tr w:rsidR="000137F3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37F3" w:rsidRPr="00330D09" w:rsidRDefault="000137F3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birth date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4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 (0.03)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4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137F3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37F3" w:rsidRPr="00330D09" w:rsidRDefault="000137F3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rt0</w:t>
            </w:r>
          </w:p>
        </w:tc>
        <w:tc>
          <w:tcPr>
            <w:tcW w:w="0" w:type="auto"/>
          </w:tcPr>
          <w:p w:rsidR="000137F3" w:rsidRPr="00330D09" w:rsidRDefault="000137F3" w:rsidP="000137F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0" w:type="auto"/>
          </w:tcPr>
          <w:p w:rsidR="000137F3" w:rsidRPr="00330D09" w:rsidRDefault="000137F3" w:rsidP="000137F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791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0137F3" w:rsidRPr="00330D09" w:rsidRDefault="007815F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2</w:t>
            </w:r>
          </w:p>
        </w:tc>
        <w:tc>
          <w:tcPr>
            <w:tcW w:w="0" w:type="auto"/>
          </w:tcPr>
          <w:p w:rsidR="000137F3" w:rsidRPr="00330D09" w:rsidRDefault="000137F3" w:rsidP="007815F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</w:t>
            </w:r>
            <w:r w:rsidR="007815FE">
              <w:t>280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0137F3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37F3" w:rsidRPr="00330D09" w:rsidRDefault="000137F3" w:rsidP="002E4369">
            <w:r>
              <w:rPr>
                <w:rFonts w:asciiTheme="minorHAnsi" w:hAnsiTheme="minorHAnsi"/>
              </w:rPr>
              <w:t>mort11</w:t>
            </w: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0137F3" w:rsidRPr="00330D09" w:rsidRDefault="000137F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</w:t>
            </w:r>
          </w:p>
        </w:tc>
        <w:tc>
          <w:tcPr>
            <w:tcW w:w="0" w:type="auto"/>
          </w:tcPr>
          <w:p w:rsidR="000137F3" w:rsidRPr="00330D09" w:rsidRDefault="000137F3" w:rsidP="000137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0</w:t>
            </w:r>
            <w:r>
              <w:t>49</w:t>
            </w:r>
          </w:p>
        </w:tc>
        <w:tc>
          <w:tcPr>
            <w:tcW w:w="0" w:type="auto"/>
          </w:tcPr>
          <w:p w:rsidR="000137F3" w:rsidRPr="00330D09" w:rsidRDefault="000137F3" w:rsidP="000137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8 (0.09)</w:t>
            </w:r>
          </w:p>
        </w:tc>
        <w:tc>
          <w:tcPr>
            <w:tcW w:w="0" w:type="auto"/>
          </w:tcPr>
          <w:p w:rsidR="000137F3" w:rsidRPr="00330D09" w:rsidRDefault="007815F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6</w:t>
            </w:r>
          </w:p>
        </w:tc>
        <w:tc>
          <w:tcPr>
            <w:tcW w:w="0" w:type="auto"/>
          </w:tcPr>
          <w:p w:rsidR="000137F3" w:rsidRPr="00330D09" w:rsidRDefault="007815F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0137F3" w:rsidRPr="00330D09" w:rsidRDefault="007815F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0 (0.03)</w:t>
            </w:r>
          </w:p>
        </w:tc>
      </w:tr>
    </w:tbl>
    <w:p w:rsidR="00AE6B24" w:rsidRPr="00330D09" w:rsidRDefault="00AE6B24" w:rsidP="00AE6B24"/>
    <w:p w:rsidR="00823357" w:rsidRDefault="00823357">
      <w:r>
        <w:br w:type="page"/>
      </w:r>
    </w:p>
    <w:tbl>
      <w:tblPr>
        <w:tblStyle w:val="LightGrid-Accent3"/>
        <w:tblW w:w="0" w:type="auto"/>
        <w:tblLook w:val="04A0" w:firstRow="1" w:lastRow="0" w:firstColumn="1" w:lastColumn="0" w:noHBand="0" w:noVBand="1"/>
      </w:tblPr>
      <w:tblGrid>
        <w:gridCol w:w="1454"/>
        <w:gridCol w:w="718"/>
        <w:gridCol w:w="1051"/>
        <w:gridCol w:w="1180"/>
        <w:gridCol w:w="718"/>
        <w:gridCol w:w="1051"/>
        <w:gridCol w:w="1180"/>
        <w:gridCol w:w="718"/>
        <w:gridCol w:w="1051"/>
        <w:gridCol w:w="1247"/>
      </w:tblGrid>
      <w:tr w:rsidR="00823357" w:rsidRPr="00330D09" w:rsidTr="002E4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23357" w:rsidRPr="00330D09" w:rsidRDefault="00823357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Lung capacity</w:t>
            </w:r>
          </w:p>
        </w:tc>
        <w:tc>
          <w:tcPr>
            <w:tcW w:w="0" w:type="auto"/>
            <w:gridSpan w:val="3"/>
          </w:tcPr>
          <w:p w:rsidR="00823357" w:rsidRPr="00330D09" w:rsidRDefault="00823357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0</w:t>
            </w:r>
          </w:p>
        </w:tc>
        <w:tc>
          <w:tcPr>
            <w:tcW w:w="0" w:type="auto"/>
            <w:gridSpan w:val="3"/>
          </w:tcPr>
          <w:p w:rsidR="00823357" w:rsidRPr="00330D09" w:rsidRDefault="00823357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11</w:t>
            </w:r>
          </w:p>
        </w:tc>
        <w:tc>
          <w:tcPr>
            <w:tcW w:w="0" w:type="auto"/>
            <w:gridSpan w:val="3"/>
          </w:tcPr>
          <w:p w:rsidR="00823357" w:rsidRPr="00330D09" w:rsidRDefault="00823357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</w:t>
            </w:r>
            <w:r w:rsidRPr="00330D09">
              <w:rPr>
                <w:rFonts w:asciiTheme="minorHAnsi" w:hAnsiTheme="minorHAnsi"/>
              </w:rPr>
              <w:t>odel without birth date</w:t>
            </w:r>
          </w:p>
        </w:tc>
      </w:tr>
      <w:tr w:rsidR="00823357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23357" w:rsidRPr="00330D09" w:rsidRDefault="00823357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effect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</w:tr>
      <w:tr w:rsidR="005D5083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5083" w:rsidRPr="00330D09" w:rsidRDefault="005D5083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ass</w:t>
            </w:r>
          </w:p>
        </w:tc>
        <w:tc>
          <w:tcPr>
            <w:tcW w:w="0" w:type="auto"/>
          </w:tcPr>
          <w:p w:rsidR="005D5083" w:rsidRPr="00330D09" w:rsidRDefault="005D508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40.0</w:t>
            </w:r>
          </w:p>
        </w:tc>
        <w:tc>
          <w:tcPr>
            <w:tcW w:w="0" w:type="auto"/>
          </w:tcPr>
          <w:p w:rsidR="005D5083" w:rsidRPr="00330D09" w:rsidRDefault="005D508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5D5083" w:rsidRPr="00330D09" w:rsidRDefault="005D5083" w:rsidP="00EE59E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</w:t>
            </w:r>
            <w:r>
              <w:t>37</w:t>
            </w:r>
            <w:r w:rsidRPr="00330D09">
              <w:t xml:space="preserve"> (0.0</w:t>
            </w:r>
            <w:r>
              <w:t>2</w:t>
            </w:r>
            <w:r w:rsidRPr="00330D09">
              <w:t>)</w:t>
            </w:r>
          </w:p>
        </w:tc>
        <w:tc>
          <w:tcPr>
            <w:tcW w:w="0" w:type="auto"/>
          </w:tcPr>
          <w:p w:rsidR="005D5083" w:rsidRPr="00330D09" w:rsidRDefault="005D5083" w:rsidP="0076158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34.6</w:t>
            </w:r>
          </w:p>
        </w:tc>
        <w:tc>
          <w:tcPr>
            <w:tcW w:w="0" w:type="auto"/>
          </w:tcPr>
          <w:p w:rsidR="005D5083" w:rsidRPr="00330D09" w:rsidRDefault="005D508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5D5083" w:rsidRPr="00330D09" w:rsidRDefault="005D5083" w:rsidP="0076158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</w:t>
            </w:r>
            <w:r>
              <w:t>38</w:t>
            </w:r>
            <w:r w:rsidRPr="00330D09">
              <w:t xml:space="preserve"> (0.0</w:t>
            </w:r>
            <w:r>
              <w:t>2</w:t>
            </w:r>
            <w:r w:rsidRPr="00330D09">
              <w:t>)</w:t>
            </w:r>
          </w:p>
        </w:tc>
        <w:tc>
          <w:tcPr>
            <w:tcW w:w="0" w:type="auto"/>
          </w:tcPr>
          <w:p w:rsidR="005D5083" w:rsidRPr="00330D09" w:rsidRDefault="005D508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33.4</w:t>
            </w:r>
          </w:p>
        </w:tc>
        <w:tc>
          <w:tcPr>
            <w:tcW w:w="0" w:type="auto"/>
          </w:tcPr>
          <w:p w:rsidR="005D5083" w:rsidRPr="00330D09" w:rsidRDefault="005D508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5D5083" w:rsidRPr="00330D09" w:rsidRDefault="005D5083" w:rsidP="005D508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</w:t>
            </w:r>
            <w:r>
              <w:t>37</w:t>
            </w:r>
            <w:r w:rsidRPr="00330D09">
              <w:t xml:space="preserve"> (0.0</w:t>
            </w:r>
            <w:r>
              <w:t>2</w:t>
            </w:r>
            <w:r w:rsidRPr="00330D09">
              <w:t>)</w:t>
            </w:r>
          </w:p>
        </w:tc>
      </w:tr>
      <w:tr w:rsidR="0076158D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6158D" w:rsidRPr="00330D09" w:rsidRDefault="0076158D" w:rsidP="002E4369">
            <w:pPr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birth date</w:t>
            </w:r>
          </w:p>
        </w:tc>
        <w:tc>
          <w:tcPr>
            <w:tcW w:w="0" w:type="auto"/>
          </w:tcPr>
          <w:p w:rsidR="0076158D" w:rsidRPr="00330D09" w:rsidRDefault="0076158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.3</w:t>
            </w:r>
          </w:p>
        </w:tc>
        <w:tc>
          <w:tcPr>
            <w:tcW w:w="0" w:type="auto"/>
          </w:tcPr>
          <w:p w:rsidR="0076158D" w:rsidRPr="00330D09" w:rsidRDefault="0076158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76158D" w:rsidRPr="00330D09" w:rsidRDefault="0076158D" w:rsidP="00EE59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 (0.02)</w:t>
            </w:r>
          </w:p>
        </w:tc>
        <w:tc>
          <w:tcPr>
            <w:tcW w:w="0" w:type="auto"/>
          </w:tcPr>
          <w:p w:rsidR="0076158D" w:rsidRPr="00330D09" w:rsidRDefault="0076158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</w:t>
            </w:r>
          </w:p>
        </w:tc>
        <w:tc>
          <w:tcPr>
            <w:tcW w:w="0" w:type="auto"/>
          </w:tcPr>
          <w:p w:rsidR="0076158D" w:rsidRPr="00330D09" w:rsidRDefault="0076158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7</w:t>
            </w:r>
          </w:p>
        </w:tc>
        <w:tc>
          <w:tcPr>
            <w:tcW w:w="0" w:type="auto"/>
          </w:tcPr>
          <w:p w:rsidR="0076158D" w:rsidRPr="00330D09" w:rsidRDefault="0076158D" w:rsidP="007615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 (0.08)</w:t>
            </w:r>
          </w:p>
        </w:tc>
        <w:tc>
          <w:tcPr>
            <w:tcW w:w="0" w:type="auto"/>
          </w:tcPr>
          <w:p w:rsidR="0076158D" w:rsidRPr="00330D09" w:rsidRDefault="0076158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76158D" w:rsidRPr="00330D09" w:rsidRDefault="0076158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76158D" w:rsidRPr="00330D09" w:rsidRDefault="0076158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23357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23357" w:rsidRPr="00330D09" w:rsidRDefault="00823357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rt0</w:t>
            </w:r>
          </w:p>
        </w:tc>
        <w:tc>
          <w:tcPr>
            <w:tcW w:w="0" w:type="auto"/>
          </w:tcPr>
          <w:p w:rsidR="00823357" w:rsidRPr="00330D09" w:rsidRDefault="00EE59E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0" w:type="auto"/>
          </w:tcPr>
          <w:p w:rsidR="00823357" w:rsidRPr="00330D09" w:rsidRDefault="00823357" w:rsidP="00EE59E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</w:t>
            </w:r>
            <w:r w:rsidR="00EE59E7">
              <w:t>224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23357" w:rsidRPr="00330D09" w:rsidRDefault="005D508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9</w:t>
            </w:r>
          </w:p>
        </w:tc>
        <w:tc>
          <w:tcPr>
            <w:tcW w:w="0" w:type="auto"/>
          </w:tcPr>
          <w:p w:rsidR="00823357" w:rsidRPr="00330D09" w:rsidRDefault="00823357" w:rsidP="004F341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</w:t>
            </w:r>
            <w:r w:rsidR="005D5083">
              <w:t>009</w:t>
            </w:r>
          </w:p>
        </w:tc>
        <w:tc>
          <w:tcPr>
            <w:tcW w:w="0" w:type="auto"/>
          </w:tcPr>
          <w:p w:rsidR="00823357" w:rsidRPr="00330D09" w:rsidRDefault="005D5083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0.06 (0.02)</w:t>
            </w:r>
          </w:p>
        </w:tc>
      </w:tr>
      <w:tr w:rsidR="00823357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23357" w:rsidRPr="00330D09" w:rsidRDefault="00823357" w:rsidP="002E4369">
            <w:r>
              <w:rPr>
                <w:rFonts w:asciiTheme="minorHAnsi" w:hAnsiTheme="minorHAnsi"/>
              </w:rPr>
              <w:t>mort11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23357" w:rsidRPr="00330D09" w:rsidRDefault="0076158D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0" w:type="auto"/>
          </w:tcPr>
          <w:p w:rsidR="00823357" w:rsidRPr="00330D09" w:rsidRDefault="0076158D" w:rsidP="007615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0</w:t>
            </w:r>
          </w:p>
        </w:tc>
        <w:tc>
          <w:tcPr>
            <w:tcW w:w="0" w:type="auto"/>
          </w:tcPr>
          <w:p w:rsidR="00823357" w:rsidRPr="00330D09" w:rsidRDefault="00823357" w:rsidP="007615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823357" w:rsidRPr="00330D09" w:rsidRDefault="005D5083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6</w:t>
            </w:r>
          </w:p>
        </w:tc>
        <w:tc>
          <w:tcPr>
            <w:tcW w:w="0" w:type="auto"/>
          </w:tcPr>
          <w:p w:rsidR="00823357" w:rsidRPr="00330D09" w:rsidRDefault="00823357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823357" w:rsidRPr="00330D09" w:rsidRDefault="00823357" w:rsidP="005D50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</w:t>
            </w:r>
            <w:r w:rsidR="005D5083">
              <w:t>17</w:t>
            </w:r>
            <w:r>
              <w:t xml:space="preserve"> (0.0</w:t>
            </w:r>
            <w:r w:rsidR="005D5083">
              <w:t>2</w:t>
            </w:r>
            <w:r>
              <w:t>)</w:t>
            </w:r>
          </w:p>
        </w:tc>
      </w:tr>
    </w:tbl>
    <w:p w:rsidR="004F3416" w:rsidRPr="00330D09" w:rsidRDefault="004F3416" w:rsidP="004F3416"/>
    <w:tbl>
      <w:tblPr>
        <w:tblStyle w:val="LightGrid-Accent3"/>
        <w:tblW w:w="0" w:type="auto"/>
        <w:tblLook w:val="04A0" w:firstRow="1" w:lastRow="0" w:firstColumn="1" w:lastColumn="0" w:noHBand="0" w:noVBand="1"/>
      </w:tblPr>
      <w:tblGrid>
        <w:gridCol w:w="1125"/>
        <w:gridCol w:w="718"/>
        <w:gridCol w:w="1051"/>
        <w:gridCol w:w="1247"/>
        <w:gridCol w:w="718"/>
        <w:gridCol w:w="1051"/>
        <w:gridCol w:w="1247"/>
        <w:gridCol w:w="718"/>
        <w:gridCol w:w="1051"/>
        <w:gridCol w:w="1247"/>
      </w:tblGrid>
      <w:tr w:rsidR="00032A76" w:rsidRPr="00330D09" w:rsidTr="002E4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3416" w:rsidRPr="00330D09" w:rsidRDefault="004F3416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andgrip</w:t>
            </w:r>
          </w:p>
        </w:tc>
        <w:tc>
          <w:tcPr>
            <w:tcW w:w="0" w:type="auto"/>
            <w:gridSpan w:val="3"/>
          </w:tcPr>
          <w:p w:rsidR="004F3416" w:rsidRPr="00330D09" w:rsidRDefault="004F3416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0</w:t>
            </w:r>
          </w:p>
        </w:tc>
        <w:tc>
          <w:tcPr>
            <w:tcW w:w="0" w:type="auto"/>
            <w:gridSpan w:val="3"/>
          </w:tcPr>
          <w:p w:rsidR="004F3416" w:rsidRPr="00330D09" w:rsidRDefault="004F3416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30D09">
              <w:rPr>
                <w:rFonts w:asciiTheme="minorHAnsi" w:hAnsiTheme="minorHAnsi"/>
              </w:rPr>
              <w:t>model with MORT11</w:t>
            </w:r>
          </w:p>
        </w:tc>
        <w:tc>
          <w:tcPr>
            <w:tcW w:w="0" w:type="auto"/>
            <w:gridSpan w:val="3"/>
          </w:tcPr>
          <w:p w:rsidR="004F3416" w:rsidRPr="00330D09" w:rsidRDefault="004F3416" w:rsidP="002E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</w:t>
            </w:r>
            <w:r w:rsidRPr="00330D09">
              <w:rPr>
                <w:rFonts w:asciiTheme="minorHAnsi" w:hAnsiTheme="minorHAnsi"/>
              </w:rPr>
              <w:t>odel without birth date</w:t>
            </w:r>
          </w:p>
        </w:tc>
      </w:tr>
      <w:tr w:rsidR="00BE49C1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3416" w:rsidRPr="00BE49C1" w:rsidRDefault="004F3416" w:rsidP="002E4369">
            <w:pPr>
              <w:rPr>
                <w:rFonts w:asciiTheme="minorHAnsi" w:hAnsiTheme="minorHAnsi"/>
              </w:rPr>
            </w:pPr>
            <w:r w:rsidRPr="00BE49C1">
              <w:rPr>
                <w:rFonts w:asciiTheme="minorHAnsi" w:hAnsiTheme="minorHAnsi"/>
              </w:rPr>
              <w:t>effect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F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p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β (SE)</w:t>
            </w:r>
          </w:p>
        </w:tc>
      </w:tr>
      <w:tr w:rsidR="00992D1E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92D1E" w:rsidRPr="00BE49C1" w:rsidRDefault="00992D1E" w:rsidP="002E4369">
            <w:pPr>
              <w:rPr>
                <w:rFonts w:asciiTheme="minorHAnsi" w:hAnsiTheme="minorHAnsi"/>
              </w:rPr>
            </w:pPr>
            <w:r w:rsidRPr="00BE49C1">
              <w:rPr>
                <w:rFonts w:asciiTheme="minorHAnsi" w:hAnsiTheme="minorHAnsi"/>
              </w:rPr>
              <w:t>urban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.5</w:t>
            </w:r>
          </w:p>
        </w:tc>
        <w:tc>
          <w:tcPr>
            <w:tcW w:w="0" w:type="auto"/>
          </w:tcPr>
          <w:p w:rsidR="00992D1E" w:rsidRPr="00330D09" w:rsidRDefault="00992D1E" w:rsidP="00032A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</w:t>
            </w:r>
            <w:r>
              <w:t>001</w:t>
            </w:r>
          </w:p>
        </w:tc>
        <w:tc>
          <w:tcPr>
            <w:tcW w:w="0" w:type="auto"/>
          </w:tcPr>
          <w:p w:rsidR="00992D1E" w:rsidRPr="00330D09" w:rsidRDefault="00992D1E" w:rsidP="00032A7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</w:t>
            </w:r>
            <w:r>
              <w:t>8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992D1E" w:rsidRPr="00330D09" w:rsidRDefault="00992D1E" w:rsidP="00F055E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.1</w:t>
            </w:r>
          </w:p>
        </w:tc>
        <w:tc>
          <w:tcPr>
            <w:tcW w:w="0" w:type="auto"/>
          </w:tcPr>
          <w:p w:rsidR="00992D1E" w:rsidRPr="00330D09" w:rsidRDefault="00992D1E" w:rsidP="00F055E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</w:t>
            </w:r>
            <w:r>
              <w:t>003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</w:t>
            </w:r>
            <w:r>
              <w:t>8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992D1E" w:rsidRPr="00330D09" w:rsidRDefault="00992D1E" w:rsidP="00992D1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.0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0.</w:t>
            </w:r>
            <w:r>
              <w:t>003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D09">
              <w:t>-0.0</w:t>
            </w:r>
            <w:r>
              <w:t>8</w:t>
            </w:r>
            <w:r w:rsidRPr="00330D09">
              <w:t xml:space="preserve"> (0.03)</w:t>
            </w:r>
          </w:p>
        </w:tc>
      </w:tr>
      <w:tr w:rsidR="00992D1E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92D1E" w:rsidRPr="00BE49C1" w:rsidRDefault="00992D1E" w:rsidP="002E4369">
            <w:pPr>
              <w:rPr>
                <w:rFonts w:asciiTheme="minorHAnsi" w:hAnsiTheme="minorHAnsi"/>
              </w:rPr>
            </w:pPr>
            <w:r w:rsidRPr="00BE49C1">
              <w:rPr>
                <w:rFonts w:asciiTheme="minorHAnsi" w:hAnsiTheme="minorHAnsi"/>
              </w:rPr>
              <w:t>age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0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992D1E" w:rsidRPr="00330D09" w:rsidRDefault="00992D1E" w:rsidP="00032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13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4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13</w:t>
            </w:r>
            <w:r w:rsidRPr="00330D09">
              <w:t xml:space="preserve"> (0.03)</w:t>
            </w:r>
          </w:p>
        </w:tc>
        <w:tc>
          <w:tcPr>
            <w:tcW w:w="0" w:type="auto"/>
          </w:tcPr>
          <w:p w:rsidR="00992D1E" w:rsidRPr="00330D09" w:rsidRDefault="00992D1E" w:rsidP="00992D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9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992D1E" w:rsidRPr="00330D09" w:rsidRDefault="00992D1E" w:rsidP="00992D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>
              <w:t>12</w:t>
            </w:r>
            <w:r w:rsidRPr="00330D09">
              <w:t xml:space="preserve"> (0.03)</w:t>
            </w:r>
          </w:p>
        </w:tc>
      </w:tr>
      <w:tr w:rsidR="00992D1E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92D1E" w:rsidRPr="00BE49C1" w:rsidRDefault="00992D1E" w:rsidP="002E4369">
            <w:pPr>
              <w:rPr>
                <w:rFonts w:asciiTheme="minorHAnsi" w:hAnsiTheme="minorHAnsi"/>
              </w:rPr>
            </w:pPr>
            <w:r w:rsidRPr="00BE49C1">
              <w:rPr>
                <w:rFonts w:asciiTheme="minorHAnsi" w:hAnsiTheme="minorHAnsi"/>
              </w:rPr>
              <w:t>mass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21.7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36 (0.02)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18.9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36 (0.02)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18.8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992D1E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36 (0.02)</w:t>
            </w:r>
          </w:p>
        </w:tc>
      </w:tr>
      <w:tr w:rsidR="005C5790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5790" w:rsidRPr="00BE49C1" w:rsidRDefault="005C5790" w:rsidP="002E436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</w:t>
            </w:r>
            <w:r w:rsidRPr="00BE49C1">
              <w:rPr>
                <w:rFonts w:asciiTheme="minorHAnsi" w:hAnsiTheme="minorHAnsi"/>
              </w:rPr>
              <w:t>irth date</w:t>
            </w:r>
          </w:p>
        </w:tc>
        <w:tc>
          <w:tcPr>
            <w:tcW w:w="0" w:type="auto"/>
          </w:tcPr>
          <w:p w:rsidR="005C5790" w:rsidRDefault="005C5790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4</w:t>
            </w:r>
          </w:p>
        </w:tc>
        <w:tc>
          <w:tcPr>
            <w:tcW w:w="0" w:type="auto"/>
          </w:tcPr>
          <w:p w:rsidR="005C5790" w:rsidRDefault="005C5790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5C5790" w:rsidRPr="00330D09" w:rsidRDefault="005C5790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 (0.03)</w:t>
            </w:r>
          </w:p>
        </w:tc>
        <w:tc>
          <w:tcPr>
            <w:tcW w:w="0" w:type="auto"/>
          </w:tcPr>
          <w:p w:rsidR="005C5790" w:rsidRDefault="00F055EC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0" w:type="auto"/>
          </w:tcPr>
          <w:p w:rsidR="005C5790" w:rsidRDefault="005C5790" w:rsidP="00F055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D09">
              <w:t>0.</w:t>
            </w:r>
            <w:r w:rsidR="00F055EC">
              <w:t>653</w:t>
            </w:r>
          </w:p>
        </w:tc>
        <w:tc>
          <w:tcPr>
            <w:tcW w:w="0" w:type="auto"/>
          </w:tcPr>
          <w:p w:rsidR="005C5790" w:rsidRPr="00330D09" w:rsidRDefault="005C5790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5790" w:rsidRPr="00330D09" w:rsidRDefault="005C5790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5790" w:rsidRPr="00330D09" w:rsidRDefault="005C5790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5790" w:rsidRPr="00330D09" w:rsidRDefault="005C5790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9C1" w:rsidRPr="00330D09" w:rsidTr="002E43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3416" w:rsidRPr="00BE49C1" w:rsidRDefault="004F3416" w:rsidP="002E4369">
            <w:pPr>
              <w:rPr>
                <w:rFonts w:asciiTheme="minorHAnsi" w:hAnsiTheme="minorHAnsi"/>
              </w:rPr>
            </w:pPr>
            <w:r w:rsidRPr="00BE49C1">
              <w:rPr>
                <w:rFonts w:asciiTheme="minorHAnsi" w:hAnsiTheme="minorHAnsi"/>
              </w:rPr>
              <w:t>mort0</w:t>
            </w:r>
          </w:p>
        </w:tc>
        <w:tc>
          <w:tcPr>
            <w:tcW w:w="0" w:type="auto"/>
          </w:tcPr>
          <w:p w:rsidR="004F3416" w:rsidRPr="00330D09" w:rsidRDefault="00032A76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1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</w:t>
            </w:r>
            <w:r w:rsidR="00032A76">
              <w:t>303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4F3416" w:rsidRPr="00330D09" w:rsidRDefault="00992D1E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0" w:type="auto"/>
          </w:tcPr>
          <w:p w:rsidR="004F3416" w:rsidRPr="00330D09" w:rsidRDefault="004F3416" w:rsidP="00992D1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</w:t>
            </w:r>
            <w:r w:rsidR="00992D1E">
              <w:t>764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BE49C1" w:rsidRPr="00330D09" w:rsidTr="002E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3416" w:rsidRPr="00BE49C1" w:rsidRDefault="004F3416" w:rsidP="002E4369">
            <w:pPr>
              <w:rPr>
                <w:rFonts w:asciiTheme="minorHAnsi" w:hAnsiTheme="minorHAnsi"/>
              </w:rPr>
            </w:pPr>
            <w:r w:rsidRPr="00BE49C1">
              <w:rPr>
                <w:rFonts w:asciiTheme="minorHAnsi" w:hAnsiTheme="minorHAnsi"/>
              </w:rPr>
              <w:t>mort11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4F3416" w:rsidRPr="00330D09" w:rsidRDefault="00F055EC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</w:t>
            </w:r>
          </w:p>
        </w:tc>
        <w:tc>
          <w:tcPr>
            <w:tcW w:w="0" w:type="auto"/>
          </w:tcPr>
          <w:p w:rsidR="004F3416" w:rsidRPr="00330D09" w:rsidRDefault="004F3416" w:rsidP="00F055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F055EC">
              <w:t>79</w:t>
            </w:r>
          </w:p>
        </w:tc>
        <w:tc>
          <w:tcPr>
            <w:tcW w:w="0" w:type="auto"/>
          </w:tcPr>
          <w:p w:rsidR="004F3416" w:rsidRPr="00330D09" w:rsidRDefault="004F3416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4F3416" w:rsidRPr="00330D09" w:rsidRDefault="00992D1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4</w:t>
            </w:r>
          </w:p>
        </w:tc>
        <w:tc>
          <w:tcPr>
            <w:tcW w:w="0" w:type="auto"/>
          </w:tcPr>
          <w:p w:rsidR="004F3416" w:rsidRPr="00330D09" w:rsidRDefault="00992D1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330D09">
              <w:t>0.0000</w:t>
            </w:r>
            <w:r>
              <w:t>1</w:t>
            </w:r>
          </w:p>
        </w:tc>
        <w:tc>
          <w:tcPr>
            <w:tcW w:w="0" w:type="auto"/>
          </w:tcPr>
          <w:p w:rsidR="004F3416" w:rsidRPr="00330D09" w:rsidRDefault="00992D1E" w:rsidP="002E43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9 (0.03)</w:t>
            </w:r>
          </w:p>
        </w:tc>
      </w:tr>
    </w:tbl>
    <w:p w:rsidR="004F3416" w:rsidRPr="00330D09" w:rsidRDefault="004F3416" w:rsidP="004F3416"/>
    <w:p w:rsidR="00E22CED" w:rsidRPr="00330D09" w:rsidRDefault="00E22CED" w:rsidP="00330D09"/>
    <w:sectPr w:rsidR="00E22CED" w:rsidRPr="00330D09" w:rsidSect="00B43E5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20E9B"/>
    <w:multiLevelType w:val="hybridMultilevel"/>
    <w:tmpl w:val="68283F08"/>
    <w:lvl w:ilvl="0" w:tplc="B2B694F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E51"/>
    <w:rsid w:val="00001609"/>
    <w:rsid w:val="0000381E"/>
    <w:rsid w:val="000039AB"/>
    <w:rsid w:val="0000643A"/>
    <w:rsid w:val="0000756F"/>
    <w:rsid w:val="00011605"/>
    <w:rsid w:val="000137F3"/>
    <w:rsid w:val="00017C48"/>
    <w:rsid w:val="00020A9F"/>
    <w:rsid w:val="000229A5"/>
    <w:rsid w:val="00032471"/>
    <w:rsid w:val="00032A76"/>
    <w:rsid w:val="00033E28"/>
    <w:rsid w:val="000363EE"/>
    <w:rsid w:val="0004089D"/>
    <w:rsid w:val="00041213"/>
    <w:rsid w:val="00041481"/>
    <w:rsid w:val="000414F6"/>
    <w:rsid w:val="00043740"/>
    <w:rsid w:val="00047B69"/>
    <w:rsid w:val="00053B5C"/>
    <w:rsid w:val="000552F2"/>
    <w:rsid w:val="00055543"/>
    <w:rsid w:val="00055F98"/>
    <w:rsid w:val="00055FD9"/>
    <w:rsid w:val="00060890"/>
    <w:rsid w:val="00060F9C"/>
    <w:rsid w:val="00065014"/>
    <w:rsid w:val="00066718"/>
    <w:rsid w:val="00067F33"/>
    <w:rsid w:val="0007416F"/>
    <w:rsid w:val="00075A9D"/>
    <w:rsid w:val="00076240"/>
    <w:rsid w:val="00077122"/>
    <w:rsid w:val="00077484"/>
    <w:rsid w:val="00077A50"/>
    <w:rsid w:val="00077D5B"/>
    <w:rsid w:val="0008293E"/>
    <w:rsid w:val="00087087"/>
    <w:rsid w:val="00091A0C"/>
    <w:rsid w:val="00094A01"/>
    <w:rsid w:val="00096628"/>
    <w:rsid w:val="000A1441"/>
    <w:rsid w:val="000A740C"/>
    <w:rsid w:val="000A7756"/>
    <w:rsid w:val="000B0F87"/>
    <w:rsid w:val="000B31CD"/>
    <w:rsid w:val="000C2023"/>
    <w:rsid w:val="000C2931"/>
    <w:rsid w:val="000C7C5F"/>
    <w:rsid w:val="000D1036"/>
    <w:rsid w:val="000D1A9B"/>
    <w:rsid w:val="000D2944"/>
    <w:rsid w:val="000D35AA"/>
    <w:rsid w:val="000D3607"/>
    <w:rsid w:val="000D6679"/>
    <w:rsid w:val="000F0505"/>
    <w:rsid w:val="000F364A"/>
    <w:rsid w:val="000F4255"/>
    <w:rsid w:val="000F4623"/>
    <w:rsid w:val="00102B63"/>
    <w:rsid w:val="00110884"/>
    <w:rsid w:val="00113FE1"/>
    <w:rsid w:val="00114FDF"/>
    <w:rsid w:val="0011564A"/>
    <w:rsid w:val="00115ACF"/>
    <w:rsid w:val="001212CB"/>
    <w:rsid w:val="001310E6"/>
    <w:rsid w:val="001356FF"/>
    <w:rsid w:val="00140058"/>
    <w:rsid w:val="001400CB"/>
    <w:rsid w:val="001404A8"/>
    <w:rsid w:val="001454E4"/>
    <w:rsid w:val="00146246"/>
    <w:rsid w:val="00146967"/>
    <w:rsid w:val="00147647"/>
    <w:rsid w:val="00147DC7"/>
    <w:rsid w:val="001524CC"/>
    <w:rsid w:val="00152800"/>
    <w:rsid w:val="00153A87"/>
    <w:rsid w:val="00156B45"/>
    <w:rsid w:val="001576AC"/>
    <w:rsid w:val="00161351"/>
    <w:rsid w:val="00162515"/>
    <w:rsid w:val="00164F7D"/>
    <w:rsid w:val="00165177"/>
    <w:rsid w:val="00166B4B"/>
    <w:rsid w:val="00166F8E"/>
    <w:rsid w:val="001720CF"/>
    <w:rsid w:val="00181C86"/>
    <w:rsid w:val="00190C18"/>
    <w:rsid w:val="00190E06"/>
    <w:rsid w:val="001916F1"/>
    <w:rsid w:val="001929A6"/>
    <w:rsid w:val="00193894"/>
    <w:rsid w:val="001939F8"/>
    <w:rsid w:val="00193C31"/>
    <w:rsid w:val="001A1539"/>
    <w:rsid w:val="001A1DFE"/>
    <w:rsid w:val="001A24CB"/>
    <w:rsid w:val="001A2761"/>
    <w:rsid w:val="001A67E6"/>
    <w:rsid w:val="001B0259"/>
    <w:rsid w:val="001B16F9"/>
    <w:rsid w:val="001C0110"/>
    <w:rsid w:val="001C0C1E"/>
    <w:rsid w:val="001C1531"/>
    <w:rsid w:val="001C2752"/>
    <w:rsid w:val="001C5C01"/>
    <w:rsid w:val="001C7BD5"/>
    <w:rsid w:val="001D1EAC"/>
    <w:rsid w:val="001E2627"/>
    <w:rsid w:val="001E3EDB"/>
    <w:rsid w:val="001E5A31"/>
    <w:rsid w:val="001E5BE7"/>
    <w:rsid w:val="001E5DF0"/>
    <w:rsid w:val="001E635B"/>
    <w:rsid w:val="001F33D2"/>
    <w:rsid w:val="001F670D"/>
    <w:rsid w:val="00200C3A"/>
    <w:rsid w:val="00212827"/>
    <w:rsid w:val="00220FBB"/>
    <w:rsid w:val="00222BDB"/>
    <w:rsid w:val="002247A1"/>
    <w:rsid w:val="00225745"/>
    <w:rsid w:val="002304CD"/>
    <w:rsid w:val="00230F1D"/>
    <w:rsid w:val="00231E3F"/>
    <w:rsid w:val="0023497B"/>
    <w:rsid w:val="002356DE"/>
    <w:rsid w:val="002376E0"/>
    <w:rsid w:val="00242D9E"/>
    <w:rsid w:val="00245475"/>
    <w:rsid w:val="002464B0"/>
    <w:rsid w:val="002477C3"/>
    <w:rsid w:val="00247C11"/>
    <w:rsid w:val="0025215D"/>
    <w:rsid w:val="00255826"/>
    <w:rsid w:val="00275490"/>
    <w:rsid w:val="002775A8"/>
    <w:rsid w:val="00280D41"/>
    <w:rsid w:val="00281279"/>
    <w:rsid w:val="00282CDC"/>
    <w:rsid w:val="002831C6"/>
    <w:rsid w:val="002858DF"/>
    <w:rsid w:val="00293C56"/>
    <w:rsid w:val="00297699"/>
    <w:rsid w:val="002A0A95"/>
    <w:rsid w:val="002A2DB5"/>
    <w:rsid w:val="002A3086"/>
    <w:rsid w:val="002A3B86"/>
    <w:rsid w:val="002B0FBE"/>
    <w:rsid w:val="002B29AB"/>
    <w:rsid w:val="002C07CA"/>
    <w:rsid w:val="002C1490"/>
    <w:rsid w:val="002C2A26"/>
    <w:rsid w:val="002C3A08"/>
    <w:rsid w:val="002C5853"/>
    <w:rsid w:val="002C68FD"/>
    <w:rsid w:val="002D01E0"/>
    <w:rsid w:val="002D1F73"/>
    <w:rsid w:val="002D411B"/>
    <w:rsid w:val="002D4D04"/>
    <w:rsid w:val="002F0BF7"/>
    <w:rsid w:val="002F1703"/>
    <w:rsid w:val="002F2437"/>
    <w:rsid w:val="002F3A3E"/>
    <w:rsid w:val="002F4CA2"/>
    <w:rsid w:val="002F5E11"/>
    <w:rsid w:val="00300274"/>
    <w:rsid w:val="00300462"/>
    <w:rsid w:val="00300FD8"/>
    <w:rsid w:val="003107ED"/>
    <w:rsid w:val="00310CFC"/>
    <w:rsid w:val="00310D86"/>
    <w:rsid w:val="00311706"/>
    <w:rsid w:val="003119B0"/>
    <w:rsid w:val="00313A49"/>
    <w:rsid w:val="003147D0"/>
    <w:rsid w:val="00316504"/>
    <w:rsid w:val="0032206D"/>
    <w:rsid w:val="00330D09"/>
    <w:rsid w:val="003362C5"/>
    <w:rsid w:val="00343A7E"/>
    <w:rsid w:val="0034610D"/>
    <w:rsid w:val="003532BD"/>
    <w:rsid w:val="0035405B"/>
    <w:rsid w:val="00355F79"/>
    <w:rsid w:val="00361268"/>
    <w:rsid w:val="00362C81"/>
    <w:rsid w:val="00367CD9"/>
    <w:rsid w:val="00367E05"/>
    <w:rsid w:val="00370C8E"/>
    <w:rsid w:val="00371738"/>
    <w:rsid w:val="00371970"/>
    <w:rsid w:val="003741A6"/>
    <w:rsid w:val="00375405"/>
    <w:rsid w:val="00376529"/>
    <w:rsid w:val="00381256"/>
    <w:rsid w:val="003830F2"/>
    <w:rsid w:val="00387F65"/>
    <w:rsid w:val="00390C15"/>
    <w:rsid w:val="00391836"/>
    <w:rsid w:val="0039428B"/>
    <w:rsid w:val="003A1050"/>
    <w:rsid w:val="003A4DE6"/>
    <w:rsid w:val="003A62E3"/>
    <w:rsid w:val="003B0A9F"/>
    <w:rsid w:val="003B384F"/>
    <w:rsid w:val="003C1B39"/>
    <w:rsid w:val="003C34EF"/>
    <w:rsid w:val="003C5053"/>
    <w:rsid w:val="003C6BDF"/>
    <w:rsid w:val="003D4A09"/>
    <w:rsid w:val="003E0B3E"/>
    <w:rsid w:val="003E23AD"/>
    <w:rsid w:val="003E2F68"/>
    <w:rsid w:val="003E34A0"/>
    <w:rsid w:val="003E7A63"/>
    <w:rsid w:val="003F046D"/>
    <w:rsid w:val="003F742F"/>
    <w:rsid w:val="00400A22"/>
    <w:rsid w:val="00403BD0"/>
    <w:rsid w:val="004052C3"/>
    <w:rsid w:val="00411A0B"/>
    <w:rsid w:val="0041305F"/>
    <w:rsid w:val="00413799"/>
    <w:rsid w:val="00414323"/>
    <w:rsid w:val="004146F2"/>
    <w:rsid w:val="00414A92"/>
    <w:rsid w:val="004178C9"/>
    <w:rsid w:val="004255C5"/>
    <w:rsid w:val="00425951"/>
    <w:rsid w:val="0042698F"/>
    <w:rsid w:val="00426D49"/>
    <w:rsid w:val="00430868"/>
    <w:rsid w:val="00431A72"/>
    <w:rsid w:val="004327E6"/>
    <w:rsid w:val="00435DAE"/>
    <w:rsid w:val="00437D28"/>
    <w:rsid w:val="0044162C"/>
    <w:rsid w:val="00443826"/>
    <w:rsid w:val="004468DA"/>
    <w:rsid w:val="004504A7"/>
    <w:rsid w:val="00451CAC"/>
    <w:rsid w:val="00455ED7"/>
    <w:rsid w:val="00463489"/>
    <w:rsid w:val="0046445A"/>
    <w:rsid w:val="00467147"/>
    <w:rsid w:val="00470970"/>
    <w:rsid w:val="00473BA9"/>
    <w:rsid w:val="004750C3"/>
    <w:rsid w:val="004816EE"/>
    <w:rsid w:val="004840E3"/>
    <w:rsid w:val="00484D48"/>
    <w:rsid w:val="00492361"/>
    <w:rsid w:val="00493820"/>
    <w:rsid w:val="00494FEE"/>
    <w:rsid w:val="004A2551"/>
    <w:rsid w:val="004A43DE"/>
    <w:rsid w:val="004A6D40"/>
    <w:rsid w:val="004A729D"/>
    <w:rsid w:val="004B1E81"/>
    <w:rsid w:val="004B1FBB"/>
    <w:rsid w:val="004B5C10"/>
    <w:rsid w:val="004B6A51"/>
    <w:rsid w:val="004C0917"/>
    <w:rsid w:val="004C0ECF"/>
    <w:rsid w:val="004C1536"/>
    <w:rsid w:val="004C1D2C"/>
    <w:rsid w:val="004C48D9"/>
    <w:rsid w:val="004C52F2"/>
    <w:rsid w:val="004C5F7D"/>
    <w:rsid w:val="004C74B3"/>
    <w:rsid w:val="004D1C18"/>
    <w:rsid w:val="004D5E8A"/>
    <w:rsid w:val="004E6AE1"/>
    <w:rsid w:val="004E7FB5"/>
    <w:rsid w:val="004F3416"/>
    <w:rsid w:val="004F5232"/>
    <w:rsid w:val="005000AF"/>
    <w:rsid w:val="005014F6"/>
    <w:rsid w:val="0050357E"/>
    <w:rsid w:val="00505DFB"/>
    <w:rsid w:val="0050783A"/>
    <w:rsid w:val="0050791B"/>
    <w:rsid w:val="005135C5"/>
    <w:rsid w:val="0051691E"/>
    <w:rsid w:val="00516DFA"/>
    <w:rsid w:val="00517B37"/>
    <w:rsid w:val="00520646"/>
    <w:rsid w:val="00522933"/>
    <w:rsid w:val="00525AB9"/>
    <w:rsid w:val="00532119"/>
    <w:rsid w:val="00541E42"/>
    <w:rsid w:val="005432EE"/>
    <w:rsid w:val="005455B6"/>
    <w:rsid w:val="00546510"/>
    <w:rsid w:val="00547A36"/>
    <w:rsid w:val="00551E14"/>
    <w:rsid w:val="00551E41"/>
    <w:rsid w:val="00554A4E"/>
    <w:rsid w:val="00556001"/>
    <w:rsid w:val="005562CC"/>
    <w:rsid w:val="0056512E"/>
    <w:rsid w:val="005654F7"/>
    <w:rsid w:val="00565761"/>
    <w:rsid w:val="005704C6"/>
    <w:rsid w:val="00571AAA"/>
    <w:rsid w:val="00581559"/>
    <w:rsid w:val="005822BE"/>
    <w:rsid w:val="00592DC9"/>
    <w:rsid w:val="005943BE"/>
    <w:rsid w:val="00594E92"/>
    <w:rsid w:val="005978F3"/>
    <w:rsid w:val="005A225D"/>
    <w:rsid w:val="005A3791"/>
    <w:rsid w:val="005A542B"/>
    <w:rsid w:val="005A76E7"/>
    <w:rsid w:val="005B0831"/>
    <w:rsid w:val="005B1AA0"/>
    <w:rsid w:val="005B25D7"/>
    <w:rsid w:val="005B43F8"/>
    <w:rsid w:val="005B4770"/>
    <w:rsid w:val="005B4F09"/>
    <w:rsid w:val="005B556D"/>
    <w:rsid w:val="005B5930"/>
    <w:rsid w:val="005B5B25"/>
    <w:rsid w:val="005B7C5D"/>
    <w:rsid w:val="005C1386"/>
    <w:rsid w:val="005C519A"/>
    <w:rsid w:val="005C5790"/>
    <w:rsid w:val="005C6E67"/>
    <w:rsid w:val="005D5083"/>
    <w:rsid w:val="005D798D"/>
    <w:rsid w:val="005E2382"/>
    <w:rsid w:val="005E2D00"/>
    <w:rsid w:val="005F0574"/>
    <w:rsid w:val="005F1D41"/>
    <w:rsid w:val="005F23B0"/>
    <w:rsid w:val="005F46EE"/>
    <w:rsid w:val="005F7479"/>
    <w:rsid w:val="006047B6"/>
    <w:rsid w:val="00607C8F"/>
    <w:rsid w:val="00612B8E"/>
    <w:rsid w:val="00625B83"/>
    <w:rsid w:val="00632643"/>
    <w:rsid w:val="00633D9F"/>
    <w:rsid w:val="00635955"/>
    <w:rsid w:val="00640974"/>
    <w:rsid w:val="00647D79"/>
    <w:rsid w:val="00650CB6"/>
    <w:rsid w:val="00654206"/>
    <w:rsid w:val="0065795E"/>
    <w:rsid w:val="00660B83"/>
    <w:rsid w:val="0066510C"/>
    <w:rsid w:val="00665EBA"/>
    <w:rsid w:val="00666D2D"/>
    <w:rsid w:val="00673F2A"/>
    <w:rsid w:val="00674117"/>
    <w:rsid w:val="00677AB4"/>
    <w:rsid w:val="00683E3A"/>
    <w:rsid w:val="00685C64"/>
    <w:rsid w:val="00685FA8"/>
    <w:rsid w:val="006864F9"/>
    <w:rsid w:val="006866E0"/>
    <w:rsid w:val="00687086"/>
    <w:rsid w:val="006878DD"/>
    <w:rsid w:val="00692AC2"/>
    <w:rsid w:val="00693540"/>
    <w:rsid w:val="006975BA"/>
    <w:rsid w:val="006A28C5"/>
    <w:rsid w:val="006A32AC"/>
    <w:rsid w:val="006A44D8"/>
    <w:rsid w:val="006B50FD"/>
    <w:rsid w:val="006C08D9"/>
    <w:rsid w:val="006C19D3"/>
    <w:rsid w:val="006C4161"/>
    <w:rsid w:val="006C7FA5"/>
    <w:rsid w:val="006D04C1"/>
    <w:rsid w:val="006D2A84"/>
    <w:rsid w:val="006D3FEC"/>
    <w:rsid w:val="006E0318"/>
    <w:rsid w:val="006E1F81"/>
    <w:rsid w:val="006E5FC0"/>
    <w:rsid w:val="006F53F8"/>
    <w:rsid w:val="006F7B4C"/>
    <w:rsid w:val="0070141F"/>
    <w:rsid w:val="00713AE9"/>
    <w:rsid w:val="0071453B"/>
    <w:rsid w:val="007151E0"/>
    <w:rsid w:val="00716B92"/>
    <w:rsid w:val="00720F10"/>
    <w:rsid w:val="0072322C"/>
    <w:rsid w:val="00723661"/>
    <w:rsid w:val="0073275E"/>
    <w:rsid w:val="0074093C"/>
    <w:rsid w:val="00741BB2"/>
    <w:rsid w:val="00742A62"/>
    <w:rsid w:val="00743932"/>
    <w:rsid w:val="0074483C"/>
    <w:rsid w:val="007510D5"/>
    <w:rsid w:val="00751954"/>
    <w:rsid w:val="00753CB0"/>
    <w:rsid w:val="00753E14"/>
    <w:rsid w:val="0075400F"/>
    <w:rsid w:val="00754FDC"/>
    <w:rsid w:val="00756B0F"/>
    <w:rsid w:val="00760188"/>
    <w:rsid w:val="00761075"/>
    <w:rsid w:val="0076158D"/>
    <w:rsid w:val="00772449"/>
    <w:rsid w:val="00772FFC"/>
    <w:rsid w:val="00776DC2"/>
    <w:rsid w:val="00776F9B"/>
    <w:rsid w:val="00777768"/>
    <w:rsid w:val="007804A3"/>
    <w:rsid w:val="00781179"/>
    <w:rsid w:val="007815FE"/>
    <w:rsid w:val="00781C20"/>
    <w:rsid w:val="00781EF5"/>
    <w:rsid w:val="00785DB7"/>
    <w:rsid w:val="00786652"/>
    <w:rsid w:val="007873DD"/>
    <w:rsid w:val="00787444"/>
    <w:rsid w:val="00790CC3"/>
    <w:rsid w:val="00793C37"/>
    <w:rsid w:val="00795ECC"/>
    <w:rsid w:val="007A04EA"/>
    <w:rsid w:val="007B1DB0"/>
    <w:rsid w:val="007B2721"/>
    <w:rsid w:val="007B2EE8"/>
    <w:rsid w:val="007B58AE"/>
    <w:rsid w:val="007C1770"/>
    <w:rsid w:val="007C4766"/>
    <w:rsid w:val="007C6AE7"/>
    <w:rsid w:val="007D158B"/>
    <w:rsid w:val="007D452A"/>
    <w:rsid w:val="007D4BDE"/>
    <w:rsid w:val="007D54C4"/>
    <w:rsid w:val="007E1E0B"/>
    <w:rsid w:val="007F0BBC"/>
    <w:rsid w:val="007F1C08"/>
    <w:rsid w:val="007F1E9B"/>
    <w:rsid w:val="007F2205"/>
    <w:rsid w:val="007F34CE"/>
    <w:rsid w:val="007F4711"/>
    <w:rsid w:val="00811009"/>
    <w:rsid w:val="008118C2"/>
    <w:rsid w:val="00812537"/>
    <w:rsid w:val="00812980"/>
    <w:rsid w:val="00815C50"/>
    <w:rsid w:val="00823357"/>
    <w:rsid w:val="00827CF5"/>
    <w:rsid w:val="00830335"/>
    <w:rsid w:val="00831A7F"/>
    <w:rsid w:val="008328FA"/>
    <w:rsid w:val="00832A2F"/>
    <w:rsid w:val="008462FB"/>
    <w:rsid w:val="00853ADC"/>
    <w:rsid w:val="00854043"/>
    <w:rsid w:val="00854078"/>
    <w:rsid w:val="0085658C"/>
    <w:rsid w:val="008627B3"/>
    <w:rsid w:val="00873997"/>
    <w:rsid w:val="00873FA0"/>
    <w:rsid w:val="00874E2E"/>
    <w:rsid w:val="00876BB1"/>
    <w:rsid w:val="00877BED"/>
    <w:rsid w:val="00881C0B"/>
    <w:rsid w:val="008828C1"/>
    <w:rsid w:val="00883823"/>
    <w:rsid w:val="00887872"/>
    <w:rsid w:val="0089320A"/>
    <w:rsid w:val="008A058B"/>
    <w:rsid w:val="008A6754"/>
    <w:rsid w:val="008A6804"/>
    <w:rsid w:val="008B0411"/>
    <w:rsid w:val="008B3412"/>
    <w:rsid w:val="008B52BE"/>
    <w:rsid w:val="008B675A"/>
    <w:rsid w:val="008C05F5"/>
    <w:rsid w:val="008D5BC2"/>
    <w:rsid w:val="008D5EA1"/>
    <w:rsid w:val="008D5F1B"/>
    <w:rsid w:val="008F3EAD"/>
    <w:rsid w:val="008F7429"/>
    <w:rsid w:val="00901B6B"/>
    <w:rsid w:val="009051F8"/>
    <w:rsid w:val="00907039"/>
    <w:rsid w:val="00907491"/>
    <w:rsid w:val="0091054D"/>
    <w:rsid w:val="00915740"/>
    <w:rsid w:val="00915CDE"/>
    <w:rsid w:val="00925B78"/>
    <w:rsid w:val="00932095"/>
    <w:rsid w:val="00933C92"/>
    <w:rsid w:val="0093401F"/>
    <w:rsid w:val="00935321"/>
    <w:rsid w:val="00937210"/>
    <w:rsid w:val="00941DCE"/>
    <w:rsid w:val="009452F4"/>
    <w:rsid w:val="009504BD"/>
    <w:rsid w:val="00952EAD"/>
    <w:rsid w:val="00955650"/>
    <w:rsid w:val="0095658D"/>
    <w:rsid w:val="009565DD"/>
    <w:rsid w:val="009640F6"/>
    <w:rsid w:val="00964601"/>
    <w:rsid w:val="00965F53"/>
    <w:rsid w:val="00975AEB"/>
    <w:rsid w:val="00980991"/>
    <w:rsid w:val="00981485"/>
    <w:rsid w:val="00983C13"/>
    <w:rsid w:val="00983F59"/>
    <w:rsid w:val="009859C6"/>
    <w:rsid w:val="0098616D"/>
    <w:rsid w:val="00991EB0"/>
    <w:rsid w:val="00992D1E"/>
    <w:rsid w:val="009932FB"/>
    <w:rsid w:val="00994E31"/>
    <w:rsid w:val="009A3D0C"/>
    <w:rsid w:val="009A6A11"/>
    <w:rsid w:val="009C4207"/>
    <w:rsid w:val="009C482C"/>
    <w:rsid w:val="009C4B68"/>
    <w:rsid w:val="009D602C"/>
    <w:rsid w:val="009D6221"/>
    <w:rsid w:val="009D7C85"/>
    <w:rsid w:val="009E0616"/>
    <w:rsid w:val="009E4A9D"/>
    <w:rsid w:val="009F3E3C"/>
    <w:rsid w:val="00A03448"/>
    <w:rsid w:val="00A07049"/>
    <w:rsid w:val="00A21CB8"/>
    <w:rsid w:val="00A22E4E"/>
    <w:rsid w:val="00A31F8B"/>
    <w:rsid w:val="00A35033"/>
    <w:rsid w:val="00A36C15"/>
    <w:rsid w:val="00A3757B"/>
    <w:rsid w:val="00A403B0"/>
    <w:rsid w:val="00A43201"/>
    <w:rsid w:val="00A441B7"/>
    <w:rsid w:val="00A4795D"/>
    <w:rsid w:val="00A50B50"/>
    <w:rsid w:val="00A5184E"/>
    <w:rsid w:val="00A52760"/>
    <w:rsid w:val="00A53062"/>
    <w:rsid w:val="00A54C5A"/>
    <w:rsid w:val="00A558D2"/>
    <w:rsid w:val="00A61FD6"/>
    <w:rsid w:val="00A6288F"/>
    <w:rsid w:val="00A65015"/>
    <w:rsid w:val="00A7331F"/>
    <w:rsid w:val="00A7647D"/>
    <w:rsid w:val="00A76D75"/>
    <w:rsid w:val="00A8644B"/>
    <w:rsid w:val="00A93056"/>
    <w:rsid w:val="00A94EC6"/>
    <w:rsid w:val="00AA014E"/>
    <w:rsid w:val="00AA2EF9"/>
    <w:rsid w:val="00AA3358"/>
    <w:rsid w:val="00AA4FFF"/>
    <w:rsid w:val="00AB27B7"/>
    <w:rsid w:val="00AB54AC"/>
    <w:rsid w:val="00AB6F58"/>
    <w:rsid w:val="00AB7845"/>
    <w:rsid w:val="00AC132B"/>
    <w:rsid w:val="00AC1A89"/>
    <w:rsid w:val="00AC7577"/>
    <w:rsid w:val="00AC7B78"/>
    <w:rsid w:val="00AD1B94"/>
    <w:rsid w:val="00AD3061"/>
    <w:rsid w:val="00AD4B26"/>
    <w:rsid w:val="00AE0599"/>
    <w:rsid w:val="00AE409B"/>
    <w:rsid w:val="00AE6B24"/>
    <w:rsid w:val="00AF11DA"/>
    <w:rsid w:val="00B03C6B"/>
    <w:rsid w:val="00B049C0"/>
    <w:rsid w:val="00B178DE"/>
    <w:rsid w:val="00B20557"/>
    <w:rsid w:val="00B30514"/>
    <w:rsid w:val="00B33BA5"/>
    <w:rsid w:val="00B34C36"/>
    <w:rsid w:val="00B406B5"/>
    <w:rsid w:val="00B41680"/>
    <w:rsid w:val="00B43E51"/>
    <w:rsid w:val="00B45A1E"/>
    <w:rsid w:val="00B50864"/>
    <w:rsid w:val="00B5312C"/>
    <w:rsid w:val="00B5365B"/>
    <w:rsid w:val="00B56FF9"/>
    <w:rsid w:val="00B60056"/>
    <w:rsid w:val="00B62E74"/>
    <w:rsid w:val="00B65016"/>
    <w:rsid w:val="00B66D70"/>
    <w:rsid w:val="00B66FED"/>
    <w:rsid w:val="00B678D7"/>
    <w:rsid w:val="00B70CF9"/>
    <w:rsid w:val="00B73735"/>
    <w:rsid w:val="00B74C62"/>
    <w:rsid w:val="00B74D36"/>
    <w:rsid w:val="00B769C0"/>
    <w:rsid w:val="00B8362A"/>
    <w:rsid w:val="00B901F2"/>
    <w:rsid w:val="00B9068B"/>
    <w:rsid w:val="00B90BD3"/>
    <w:rsid w:val="00B970DA"/>
    <w:rsid w:val="00BB25C2"/>
    <w:rsid w:val="00BB50A0"/>
    <w:rsid w:val="00BC370B"/>
    <w:rsid w:val="00BC593B"/>
    <w:rsid w:val="00BC73B3"/>
    <w:rsid w:val="00BD12EA"/>
    <w:rsid w:val="00BD607F"/>
    <w:rsid w:val="00BE0939"/>
    <w:rsid w:val="00BE195D"/>
    <w:rsid w:val="00BE1E55"/>
    <w:rsid w:val="00BE49C1"/>
    <w:rsid w:val="00BE4BF1"/>
    <w:rsid w:val="00BE70C9"/>
    <w:rsid w:val="00BF1B08"/>
    <w:rsid w:val="00BF2906"/>
    <w:rsid w:val="00BF48A4"/>
    <w:rsid w:val="00BF7560"/>
    <w:rsid w:val="00BF7CF4"/>
    <w:rsid w:val="00C06BB7"/>
    <w:rsid w:val="00C17F66"/>
    <w:rsid w:val="00C20395"/>
    <w:rsid w:val="00C2551A"/>
    <w:rsid w:val="00C3152C"/>
    <w:rsid w:val="00C3597C"/>
    <w:rsid w:val="00C4367B"/>
    <w:rsid w:val="00C44309"/>
    <w:rsid w:val="00C45A81"/>
    <w:rsid w:val="00C45EDC"/>
    <w:rsid w:val="00C46A5A"/>
    <w:rsid w:val="00C52A7C"/>
    <w:rsid w:val="00C53AA5"/>
    <w:rsid w:val="00C53C33"/>
    <w:rsid w:val="00C5447F"/>
    <w:rsid w:val="00C6129B"/>
    <w:rsid w:val="00C61312"/>
    <w:rsid w:val="00C654B5"/>
    <w:rsid w:val="00C67D62"/>
    <w:rsid w:val="00C67DC8"/>
    <w:rsid w:val="00C73D10"/>
    <w:rsid w:val="00C847F6"/>
    <w:rsid w:val="00C85837"/>
    <w:rsid w:val="00C86CD8"/>
    <w:rsid w:val="00C9202E"/>
    <w:rsid w:val="00C93A98"/>
    <w:rsid w:val="00C96114"/>
    <w:rsid w:val="00C973D7"/>
    <w:rsid w:val="00C976D6"/>
    <w:rsid w:val="00C97FF1"/>
    <w:rsid w:val="00CA1D2D"/>
    <w:rsid w:val="00CA372D"/>
    <w:rsid w:val="00CA41DD"/>
    <w:rsid w:val="00CA4993"/>
    <w:rsid w:val="00CA5946"/>
    <w:rsid w:val="00CB0782"/>
    <w:rsid w:val="00CB64A1"/>
    <w:rsid w:val="00CE05DF"/>
    <w:rsid w:val="00CE1D61"/>
    <w:rsid w:val="00CE3987"/>
    <w:rsid w:val="00CE5C12"/>
    <w:rsid w:val="00CF7B3B"/>
    <w:rsid w:val="00D12E49"/>
    <w:rsid w:val="00D15AD3"/>
    <w:rsid w:val="00D214AC"/>
    <w:rsid w:val="00D21804"/>
    <w:rsid w:val="00D275C6"/>
    <w:rsid w:val="00D303FD"/>
    <w:rsid w:val="00D344CD"/>
    <w:rsid w:val="00D35714"/>
    <w:rsid w:val="00D35B90"/>
    <w:rsid w:val="00D41729"/>
    <w:rsid w:val="00D46824"/>
    <w:rsid w:val="00D47188"/>
    <w:rsid w:val="00D47874"/>
    <w:rsid w:val="00D52937"/>
    <w:rsid w:val="00D547F1"/>
    <w:rsid w:val="00D64E1E"/>
    <w:rsid w:val="00D65FBD"/>
    <w:rsid w:val="00D667D0"/>
    <w:rsid w:val="00D72CA1"/>
    <w:rsid w:val="00D74A33"/>
    <w:rsid w:val="00D754A5"/>
    <w:rsid w:val="00D7639D"/>
    <w:rsid w:val="00D87044"/>
    <w:rsid w:val="00D874F6"/>
    <w:rsid w:val="00D94BC7"/>
    <w:rsid w:val="00DA1325"/>
    <w:rsid w:val="00DA7AFD"/>
    <w:rsid w:val="00DB511E"/>
    <w:rsid w:val="00DC116C"/>
    <w:rsid w:val="00DC4E97"/>
    <w:rsid w:val="00DC7466"/>
    <w:rsid w:val="00DD08E2"/>
    <w:rsid w:val="00DD105C"/>
    <w:rsid w:val="00DD2E47"/>
    <w:rsid w:val="00DD3068"/>
    <w:rsid w:val="00DD33A0"/>
    <w:rsid w:val="00DE258D"/>
    <w:rsid w:val="00DE3AEF"/>
    <w:rsid w:val="00DE4E03"/>
    <w:rsid w:val="00DE6A62"/>
    <w:rsid w:val="00DE755C"/>
    <w:rsid w:val="00DE7D90"/>
    <w:rsid w:val="00DE7FC5"/>
    <w:rsid w:val="00DF0DE4"/>
    <w:rsid w:val="00DF1799"/>
    <w:rsid w:val="00DF256E"/>
    <w:rsid w:val="00DF2E44"/>
    <w:rsid w:val="00DF2FB7"/>
    <w:rsid w:val="00DF4235"/>
    <w:rsid w:val="00DF49C3"/>
    <w:rsid w:val="00DF5392"/>
    <w:rsid w:val="00DF7975"/>
    <w:rsid w:val="00E00243"/>
    <w:rsid w:val="00E03D60"/>
    <w:rsid w:val="00E17A6A"/>
    <w:rsid w:val="00E17D5B"/>
    <w:rsid w:val="00E22CED"/>
    <w:rsid w:val="00E23DC4"/>
    <w:rsid w:val="00E248FB"/>
    <w:rsid w:val="00E30ED6"/>
    <w:rsid w:val="00E31AED"/>
    <w:rsid w:val="00E32F84"/>
    <w:rsid w:val="00E34397"/>
    <w:rsid w:val="00E34F6D"/>
    <w:rsid w:val="00E37445"/>
    <w:rsid w:val="00E41C16"/>
    <w:rsid w:val="00E440E8"/>
    <w:rsid w:val="00E4435A"/>
    <w:rsid w:val="00E446AD"/>
    <w:rsid w:val="00E47749"/>
    <w:rsid w:val="00E53075"/>
    <w:rsid w:val="00E60D0A"/>
    <w:rsid w:val="00E60F81"/>
    <w:rsid w:val="00E61AAF"/>
    <w:rsid w:val="00E62299"/>
    <w:rsid w:val="00E62F23"/>
    <w:rsid w:val="00E63514"/>
    <w:rsid w:val="00E64FB4"/>
    <w:rsid w:val="00E66FFD"/>
    <w:rsid w:val="00E73F70"/>
    <w:rsid w:val="00E74EF6"/>
    <w:rsid w:val="00E74FCE"/>
    <w:rsid w:val="00E80C53"/>
    <w:rsid w:val="00E83296"/>
    <w:rsid w:val="00E83B68"/>
    <w:rsid w:val="00E84099"/>
    <w:rsid w:val="00E902DE"/>
    <w:rsid w:val="00E90B24"/>
    <w:rsid w:val="00E947E3"/>
    <w:rsid w:val="00EA0463"/>
    <w:rsid w:val="00EA1EEA"/>
    <w:rsid w:val="00EA285F"/>
    <w:rsid w:val="00EA34D9"/>
    <w:rsid w:val="00EA4439"/>
    <w:rsid w:val="00EA505F"/>
    <w:rsid w:val="00EA714C"/>
    <w:rsid w:val="00EA7F5A"/>
    <w:rsid w:val="00EC003A"/>
    <w:rsid w:val="00ED763F"/>
    <w:rsid w:val="00EE0988"/>
    <w:rsid w:val="00EE2DE3"/>
    <w:rsid w:val="00EE59E7"/>
    <w:rsid w:val="00EE691B"/>
    <w:rsid w:val="00EF0200"/>
    <w:rsid w:val="00EF30B0"/>
    <w:rsid w:val="00EF4DD5"/>
    <w:rsid w:val="00EF4EA2"/>
    <w:rsid w:val="00EF4F80"/>
    <w:rsid w:val="00EF5E0C"/>
    <w:rsid w:val="00EF7EE6"/>
    <w:rsid w:val="00F026AF"/>
    <w:rsid w:val="00F02DE0"/>
    <w:rsid w:val="00F02E68"/>
    <w:rsid w:val="00F055EC"/>
    <w:rsid w:val="00F05C29"/>
    <w:rsid w:val="00F13D14"/>
    <w:rsid w:val="00F173C5"/>
    <w:rsid w:val="00F23968"/>
    <w:rsid w:val="00F26E2D"/>
    <w:rsid w:val="00F26E2E"/>
    <w:rsid w:val="00F32652"/>
    <w:rsid w:val="00F33BDE"/>
    <w:rsid w:val="00F36228"/>
    <w:rsid w:val="00F3626C"/>
    <w:rsid w:val="00F509C7"/>
    <w:rsid w:val="00F56CA5"/>
    <w:rsid w:val="00F60552"/>
    <w:rsid w:val="00F655E5"/>
    <w:rsid w:val="00F73950"/>
    <w:rsid w:val="00F817C7"/>
    <w:rsid w:val="00F8362F"/>
    <w:rsid w:val="00F83EEC"/>
    <w:rsid w:val="00F84F64"/>
    <w:rsid w:val="00F919D5"/>
    <w:rsid w:val="00F94711"/>
    <w:rsid w:val="00F957D4"/>
    <w:rsid w:val="00FA3B98"/>
    <w:rsid w:val="00FA6D3B"/>
    <w:rsid w:val="00FA7BA9"/>
    <w:rsid w:val="00FB3329"/>
    <w:rsid w:val="00FB62DC"/>
    <w:rsid w:val="00FB7A82"/>
    <w:rsid w:val="00FC252C"/>
    <w:rsid w:val="00FC3DF2"/>
    <w:rsid w:val="00FC5821"/>
    <w:rsid w:val="00FC6E56"/>
    <w:rsid w:val="00FD1109"/>
    <w:rsid w:val="00FD137F"/>
    <w:rsid w:val="00FD2491"/>
    <w:rsid w:val="00FD558E"/>
    <w:rsid w:val="00FE01DA"/>
    <w:rsid w:val="00FE0D30"/>
    <w:rsid w:val="00FE4BE1"/>
    <w:rsid w:val="00FF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1485"/>
    <w:pPr>
      <w:ind w:left="720"/>
      <w:contextualSpacing/>
    </w:pPr>
  </w:style>
  <w:style w:type="table" w:styleId="LightShading">
    <w:name w:val="Light Shading"/>
    <w:basedOn w:val="TableNormal"/>
    <w:uiPriority w:val="60"/>
    <w:rsid w:val="00330D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2-Accent3">
    <w:name w:val="Medium Grid 2 Accent 3"/>
    <w:basedOn w:val="TableNormal"/>
    <w:uiPriority w:val="68"/>
    <w:rsid w:val="00330D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-Accent3">
    <w:name w:val="Medium Grid 1 Accent 3"/>
    <w:basedOn w:val="TableNormal"/>
    <w:uiPriority w:val="67"/>
    <w:rsid w:val="00330D09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Shading2-Accent3">
    <w:name w:val="Medium Shading 2 Accent 3"/>
    <w:basedOn w:val="TableNormal"/>
    <w:uiPriority w:val="64"/>
    <w:rsid w:val="00330D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-Accent3">
    <w:name w:val="Light Grid Accent 3"/>
    <w:basedOn w:val="TableNormal"/>
    <w:uiPriority w:val="62"/>
    <w:rsid w:val="00330D09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7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48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1485"/>
    <w:pPr>
      <w:ind w:left="720"/>
      <w:contextualSpacing/>
    </w:pPr>
  </w:style>
  <w:style w:type="table" w:styleId="LightShading">
    <w:name w:val="Light Shading"/>
    <w:basedOn w:val="TableNormal"/>
    <w:uiPriority w:val="60"/>
    <w:rsid w:val="00330D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2-Accent3">
    <w:name w:val="Medium Grid 2 Accent 3"/>
    <w:basedOn w:val="TableNormal"/>
    <w:uiPriority w:val="68"/>
    <w:rsid w:val="00330D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-Accent3">
    <w:name w:val="Medium Grid 1 Accent 3"/>
    <w:basedOn w:val="TableNormal"/>
    <w:uiPriority w:val="67"/>
    <w:rsid w:val="00330D09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Shading2-Accent3">
    <w:name w:val="Medium Shading 2 Accent 3"/>
    <w:basedOn w:val="TableNormal"/>
    <w:uiPriority w:val="64"/>
    <w:rsid w:val="00330D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-Accent3">
    <w:name w:val="Light Grid Accent 3"/>
    <w:basedOn w:val="TableNormal"/>
    <w:uiPriority w:val="62"/>
    <w:rsid w:val="00330D09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7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48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481</Words>
  <Characters>272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utaja</dc:creator>
  <cp:lastModifiedBy>kasutaja</cp:lastModifiedBy>
  <cp:revision>30</cp:revision>
  <cp:lastPrinted>2015-04-09T08:42:00Z</cp:lastPrinted>
  <dcterms:created xsi:type="dcterms:W3CDTF">2015-03-24T10:20:00Z</dcterms:created>
  <dcterms:modified xsi:type="dcterms:W3CDTF">2015-06-15T09:03:00Z</dcterms:modified>
</cp:coreProperties>
</file>